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404D9" w:rsidRDefault="009404D9" w:rsidP="009404D9">
      <w:pPr>
        <w:spacing w:after="240"/>
        <w:rPr>
          <w:b/>
        </w:rPr>
      </w:pPr>
      <w:r>
        <w:rPr>
          <w:b/>
        </w:rPr>
        <w:t>Interview Protocol - StationMD</w:t>
      </w:r>
    </w:p>
    <w:p w:rsidR="009404D9" w:rsidRPr="001B328A" w:rsidRDefault="009404D9" w:rsidP="009404D9">
      <w:pPr>
        <w:spacing w:after="240"/>
        <w:rPr>
          <w:b/>
        </w:rPr>
      </w:pPr>
      <w:r w:rsidRPr="001B328A">
        <w:rPr>
          <w:b/>
        </w:rPr>
        <w:t>Respondent Background</w:t>
      </w:r>
    </w:p>
    <w:p w:rsidR="009404D9" w:rsidRDefault="009404D9" w:rsidP="009404D9">
      <w:pPr>
        <w:spacing w:after="240"/>
      </w:pPr>
      <w:r>
        <w:t xml:space="preserve">What is your role at </w:t>
      </w:r>
      <w:r w:rsidRPr="004C68D8">
        <w:t xml:space="preserve">the </w:t>
      </w:r>
      <w:r>
        <w:t>Station MD? How long have you been in your position? How long have you been with organization?</w:t>
      </w:r>
    </w:p>
    <w:p w:rsidR="009404D9" w:rsidRPr="001F2B83" w:rsidRDefault="009404D9" w:rsidP="009404D9">
      <w:pPr>
        <w:spacing w:after="240"/>
      </w:pPr>
      <w:r>
        <w:t xml:space="preserve">What is your current role with respect to the TTP initiative? </w:t>
      </w:r>
    </w:p>
    <w:p w:rsidR="009404D9" w:rsidRDefault="009404D9" w:rsidP="009404D9">
      <w:pPr>
        <w:spacing w:after="240"/>
        <w:rPr>
          <w:b/>
        </w:rPr>
      </w:pPr>
    </w:p>
    <w:p w:rsidR="009404D9" w:rsidRDefault="009404D9" w:rsidP="009404D9">
      <w:pPr>
        <w:spacing w:after="240"/>
        <w:rPr>
          <w:b/>
        </w:rPr>
      </w:pPr>
      <w:r>
        <w:rPr>
          <w:b/>
        </w:rPr>
        <w:t>TTP Development/Planning</w:t>
      </w:r>
    </w:p>
    <w:p w:rsidR="009404D9" w:rsidRDefault="009404D9" w:rsidP="009404D9">
      <w:pPr>
        <w:spacing w:after="240"/>
      </w:pPr>
      <w:r>
        <w:t xml:space="preserve">Were you involved in its development and design of TTP? </w:t>
      </w:r>
      <w:r w:rsidRPr="005D1262">
        <w:rPr>
          <w:i/>
        </w:rPr>
        <w:t>If yes,</w:t>
      </w:r>
      <w:r>
        <w:t xml:space="preserve"> </w:t>
      </w:r>
      <w:proofErr w:type="gramStart"/>
      <w:r>
        <w:t>What</w:t>
      </w:r>
      <w:proofErr w:type="gramEnd"/>
      <w:r>
        <w:t xml:space="preserve"> was your role in that process?</w:t>
      </w:r>
    </w:p>
    <w:p w:rsidR="009404D9" w:rsidRPr="002B6CA9" w:rsidRDefault="009404D9" w:rsidP="009404D9">
      <w:pPr>
        <w:spacing w:after="240"/>
        <w:rPr>
          <w:i/>
        </w:rPr>
      </w:pPr>
      <w:r w:rsidRPr="002B6CA9">
        <w:rPr>
          <w:i/>
        </w:rPr>
        <w:t xml:space="preserve">If no, skip to </w:t>
      </w:r>
      <w:r>
        <w:rPr>
          <w:b/>
          <w:i/>
        </w:rPr>
        <w:t>Early Implementation</w:t>
      </w:r>
      <w:r w:rsidRPr="002B6CA9">
        <w:rPr>
          <w:i/>
        </w:rPr>
        <w:t>.</w:t>
      </w:r>
    </w:p>
    <w:p w:rsidR="009404D9" w:rsidRDefault="009404D9" w:rsidP="009404D9">
      <w:pPr>
        <w:spacing w:after="240"/>
      </w:pPr>
      <w:r>
        <w:t>Do you know what led to the decision to plan and implement TTP? What were the motivating factors?</w:t>
      </w:r>
    </w:p>
    <w:p w:rsidR="009404D9" w:rsidRDefault="009404D9" w:rsidP="009404D9">
      <w:pPr>
        <w:spacing w:after="240"/>
      </w:pPr>
      <w:r>
        <w:t>Who was involved in the early decision-making process?</w:t>
      </w:r>
      <w:r w:rsidRPr="00981B91">
        <w:t xml:space="preserve"> </w:t>
      </w:r>
      <w:r>
        <w:t>How did you decide which staff needed to be involved in designing and/or planning TTP? Were they the right people? Were residential staff involved in the planning? Was Station MD involved?</w:t>
      </w:r>
    </w:p>
    <w:p w:rsidR="009404D9" w:rsidRDefault="009404D9" w:rsidP="009404D9">
      <w:pPr>
        <w:spacing w:after="240"/>
      </w:pPr>
      <w:r>
        <w:t>In retrospect, do you wish you had involved anyone else?</w:t>
      </w:r>
    </w:p>
    <w:p w:rsidR="009404D9" w:rsidRDefault="009404D9" w:rsidP="009404D9">
      <w:pPr>
        <w:spacing w:after="240"/>
      </w:pPr>
      <w:r>
        <w:t>What were the initial goals for the TTP pilot? Have those goals changed?</w:t>
      </w:r>
    </w:p>
    <w:p w:rsidR="009404D9" w:rsidRDefault="009404D9" w:rsidP="009404D9">
      <w:pPr>
        <w:spacing w:after="240"/>
        <w:rPr>
          <w:b/>
        </w:rPr>
      </w:pPr>
    </w:p>
    <w:p w:rsidR="009404D9" w:rsidRPr="00F00F9D" w:rsidRDefault="009404D9" w:rsidP="009404D9">
      <w:pPr>
        <w:spacing w:after="240"/>
        <w:rPr>
          <w:b/>
        </w:rPr>
      </w:pPr>
      <w:r>
        <w:rPr>
          <w:b/>
        </w:rPr>
        <w:t>Early Implementation</w:t>
      </w:r>
    </w:p>
    <w:p w:rsidR="009404D9" w:rsidRDefault="009404D9" w:rsidP="009404D9">
      <w:pPr>
        <w:spacing w:after="240"/>
      </w:pPr>
      <w:r>
        <w:t>How was Station MD selected as the triage vendor? Were other organizations considered? Why was Station MD the one selected? When did Station MD become involved?</w:t>
      </w:r>
    </w:p>
    <w:p w:rsidR="009404D9" w:rsidRDefault="009404D9" w:rsidP="009404D9">
      <w:pPr>
        <w:spacing w:after="240"/>
      </w:pPr>
      <w:r>
        <w:t>Tell me how TTP was supposed to operate. Did you develop a centralized protocol or did residences work out their own processes?</w:t>
      </w:r>
    </w:p>
    <w:p w:rsidR="009404D9" w:rsidRDefault="009404D9" w:rsidP="009404D9">
      <w:pPr>
        <w:spacing w:after="240"/>
      </w:pPr>
      <w:r>
        <w:t>What were the challenges to launching the TTP pilot and how were those challenges addressed? What factors were critical to successful initial launch?</w:t>
      </w:r>
    </w:p>
    <w:p w:rsidR="009404D9" w:rsidRDefault="009404D9" w:rsidP="009404D9">
      <w:pPr>
        <w:spacing w:after="240"/>
      </w:pPr>
      <w:r>
        <w:t>What have you learned from the early stages of implementation? What changes were made to operations, if any?</w:t>
      </w:r>
    </w:p>
    <w:p w:rsidR="009404D9" w:rsidRDefault="009404D9" w:rsidP="009404D9">
      <w:pPr>
        <w:spacing w:after="240"/>
      </w:pPr>
    </w:p>
    <w:p w:rsidR="009404D9" w:rsidRPr="008F2B53" w:rsidRDefault="009404D9" w:rsidP="009404D9">
      <w:pPr>
        <w:spacing w:after="240"/>
        <w:rPr>
          <w:b/>
          <w:bCs/>
        </w:rPr>
      </w:pPr>
      <w:r w:rsidRPr="008F2B53">
        <w:rPr>
          <w:b/>
          <w:bCs/>
        </w:rPr>
        <w:lastRenderedPageBreak/>
        <w:t>Current Operations</w:t>
      </w:r>
    </w:p>
    <w:p w:rsidR="009404D9" w:rsidRDefault="009404D9" w:rsidP="009404D9">
      <w:pPr>
        <w:spacing w:after="240"/>
      </w:pPr>
      <w:r>
        <w:t xml:space="preserve">How does TTP work now? </w:t>
      </w:r>
    </w:p>
    <w:p w:rsidR="009404D9" w:rsidRDefault="009404D9" w:rsidP="009404D9">
      <w:pPr>
        <w:spacing w:after="240"/>
      </w:pPr>
      <w:r>
        <w:t>Is TTP operating in all CP residences in NYS? If not, why not?</w:t>
      </w:r>
    </w:p>
    <w:p w:rsidR="009404D9" w:rsidRDefault="009404D9" w:rsidP="009404D9">
      <w:pPr>
        <w:spacing w:after="240"/>
      </w:pPr>
      <w:r>
        <w:t>What do you know about the current volume of TTP calls?</w:t>
      </w:r>
    </w:p>
    <w:p w:rsidR="009404D9" w:rsidRDefault="009404D9" w:rsidP="009404D9">
      <w:pPr>
        <w:spacing w:after="240"/>
      </w:pPr>
      <w:r>
        <w:t>Do you have the sense that some residences are using it more than others? If yes, what are the factors driving the differences in uptake?</w:t>
      </w:r>
    </w:p>
    <w:p w:rsidR="009404D9" w:rsidRDefault="009404D9" w:rsidP="009404D9">
      <w:pPr>
        <w:spacing w:after="240"/>
      </w:pPr>
      <w:r>
        <w:t>How does Station MD’s work with TTP differ from your work with other clients?</w:t>
      </w:r>
    </w:p>
    <w:p w:rsidR="009404D9" w:rsidRDefault="009404D9" w:rsidP="009404D9">
      <w:pPr>
        <w:spacing w:after="240"/>
      </w:pPr>
      <w:r>
        <w:t xml:space="preserve">How did COVID-19 affect TTP? What changes, if any, were made to the protocols/workflows? </w:t>
      </w:r>
    </w:p>
    <w:p w:rsidR="009404D9" w:rsidRDefault="009404D9" w:rsidP="009404D9">
      <w:pPr>
        <w:spacing w:after="240"/>
      </w:pPr>
      <w:r>
        <w:t>Did COVID-19 change the volume of calls?</w:t>
      </w:r>
    </w:p>
    <w:p w:rsidR="009404D9" w:rsidRDefault="009404D9" w:rsidP="009404D9">
      <w:pPr>
        <w:spacing w:after="240"/>
      </w:pPr>
      <w:r>
        <w:t>PROMPT: It was mentioned in a meeting that COVID-19 was perhaps causing a shift from triage only to telehealth visits. Could you elaborate on that?</w:t>
      </w:r>
    </w:p>
    <w:p w:rsidR="009404D9" w:rsidRPr="008A3E3D" w:rsidRDefault="009404D9" w:rsidP="009404D9">
      <w:pPr>
        <w:spacing w:after="240"/>
      </w:pPr>
    </w:p>
    <w:p w:rsidR="009404D9" w:rsidRPr="00DB7FEB" w:rsidRDefault="009404D9" w:rsidP="009404D9">
      <w:pPr>
        <w:spacing w:after="240"/>
        <w:rPr>
          <w:b/>
        </w:rPr>
      </w:pPr>
      <w:r w:rsidRPr="00DB7FEB">
        <w:rPr>
          <w:b/>
        </w:rPr>
        <w:t xml:space="preserve">Results </w:t>
      </w:r>
    </w:p>
    <w:p w:rsidR="009404D9" w:rsidRDefault="009404D9" w:rsidP="009404D9">
      <w:pPr>
        <w:spacing w:after="240"/>
      </w:pPr>
      <w:r>
        <w:t>What has the impact been on residences? Has there been any effects, positive or negative, on staff? Has it affected job satisfaction?</w:t>
      </w:r>
    </w:p>
    <w:p w:rsidR="009404D9" w:rsidRDefault="009404D9" w:rsidP="009404D9">
      <w:pPr>
        <w:spacing w:after="240"/>
      </w:pPr>
      <w:r>
        <w:t>Have you seen evidence of program effects so far? What are the effects on residents? Families?</w:t>
      </w:r>
    </w:p>
    <w:p w:rsidR="009404D9" w:rsidRDefault="009404D9" w:rsidP="009404D9">
      <w:pPr>
        <w:spacing w:after="240"/>
      </w:pPr>
      <w:r>
        <w:t>What type of empirical evidence would you like to see to demonstrate the success of TTP?</w:t>
      </w:r>
    </w:p>
    <w:p w:rsidR="009404D9" w:rsidRDefault="009404D9" w:rsidP="009404D9">
      <w:pPr>
        <w:spacing w:after="240"/>
      </w:pPr>
      <w:r>
        <w:t>Are there changes or improvements you would like to see to the TTP initiative? Do you think the TTP is sufficiently comprehensive? If not, what would make it so?</w:t>
      </w:r>
    </w:p>
    <w:p w:rsidR="009404D9" w:rsidRDefault="009404D9" w:rsidP="009404D9">
      <w:pPr>
        <w:spacing w:after="240"/>
        <w:rPr>
          <w:b/>
        </w:rPr>
      </w:pPr>
    </w:p>
    <w:p w:rsidR="009404D9" w:rsidRDefault="009404D9" w:rsidP="009404D9">
      <w:pPr>
        <w:spacing w:after="240"/>
        <w:rPr>
          <w:b/>
        </w:rPr>
      </w:pPr>
      <w:r w:rsidRPr="00764656">
        <w:rPr>
          <w:b/>
        </w:rPr>
        <w:t>Sustainability</w:t>
      </w:r>
    </w:p>
    <w:p w:rsidR="009404D9" w:rsidRDefault="009404D9" w:rsidP="009404D9">
      <w:pPr>
        <w:spacing w:after="240"/>
      </w:pPr>
      <w:r>
        <w:t xml:space="preserve">Do you think TTP should continue? Why or why not? </w:t>
      </w:r>
    </w:p>
    <w:p w:rsidR="009404D9" w:rsidRDefault="009404D9" w:rsidP="009404D9">
      <w:pPr>
        <w:spacing w:after="240"/>
      </w:pPr>
      <w:r>
        <w:t>What might derail the program in the future?</w:t>
      </w:r>
    </w:p>
    <w:p w:rsidR="009404D9" w:rsidRPr="00764656" w:rsidRDefault="009404D9" w:rsidP="009404D9">
      <w:pPr>
        <w:spacing w:after="240"/>
      </w:pPr>
      <w:r>
        <w:t xml:space="preserve">What are the critical factors to ensure that it will continue? </w:t>
      </w:r>
    </w:p>
    <w:p w:rsidR="009404D9" w:rsidRDefault="009404D9" w:rsidP="009404D9">
      <w:pPr>
        <w:spacing w:after="240"/>
      </w:pPr>
      <w:r>
        <w:t>Is there anything else you would like to share about your experience with this initiative?</w:t>
      </w:r>
    </w:p>
    <w:p w:rsidR="002D2ACA" w:rsidRDefault="002D2ACA"/>
    <w:p w:rsidR="009404D9" w:rsidRDefault="009404D9" w:rsidP="009404D9">
      <w:pPr>
        <w:spacing w:after="240"/>
        <w:rPr>
          <w:b/>
        </w:rPr>
      </w:pPr>
      <w:r>
        <w:rPr>
          <w:b/>
        </w:rPr>
        <w:lastRenderedPageBreak/>
        <w:t>Interview Protocol – CPNYS</w:t>
      </w:r>
    </w:p>
    <w:p w:rsidR="009404D9" w:rsidRPr="001B328A" w:rsidRDefault="009404D9" w:rsidP="009404D9">
      <w:pPr>
        <w:spacing w:after="240"/>
        <w:rPr>
          <w:b/>
        </w:rPr>
      </w:pPr>
      <w:r w:rsidRPr="001B328A">
        <w:rPr>
          <w:b/>
        </w:rPr>
        <w:t>Respondent Background</w:t>
      </w:r>
    </w:p>
    <w:p w:rsidR="009404D9" w:rsidRDefault="009404D9" w:rsidP="009404D9">
      <w:pPr>
        <w:spacing w:after="240"/>
      </w:pPr>
      <w:r>
        <w:t xml:space="preserve">What is your role at </w:t>
      </w:r>
      <w:r w:rsidRPr="004C68D8">
        <w:t>the CP-NYS</w:t>
      </w:r>
      <w:r>
        <w:t>? How long have you been in your position? How long have you been with organization?</w:t>
      </w:r>
    </w:p>
    <w:p w:rsidR="009404D9" w:rsidRPr="001F2B83" w:rsidRDefault="009404D9" w:rsidP="009404D9">
      <w:pPr>
        <w:spacing w:after="240"/>
      </w:pPr>
      <w:r>
        <w:t xml:space="preserve">What is your current role with respect to the TTP initiative? </w:t>
      </w:r>
    </w:p>
    <w:p w:rsidR="009404D9" w:rsidRDefault="009404D9" w:rsidP="009404D9">
      <w:pPr>
        <w:spacing w:after="240"/>
        <w:rPr>
          <w:b/>
        </w:rPr>
      </w:pPr>
      <w:r>
        <w:rPr>
          <w:b/>
        </w:rPr>
        <w:t>TTP Development/Planning</w:t>
      </w:r>
    </w:p>
    <w:p w:rsidR="009404D9" w:rsidRDefault="009404D9" w:rsidP="009404D9">
      <w:pPr>
        <w:spacing w:after="240"/>
      </w:pPr>
      <w:r>
        <w:t xml:space="preserve">Were you involved in its development and design of TTP? </w:t>
      </w:r>
      <w:r w:rsidRPr="005D1262">
        <w:rPr>
          <w:i/>
        </w:rPr>
        <w:t>If yes,</w:t>
      </w:r>
      <w:r>
        <w:t xml:space="preserve"> </w:t>
      </w:r>
      <w:proofErr w:type="gramStart"/>
      <w:r>
        <w:t>What</w:t>
      </w:r>
      <w:proofErr w:type="gramEnd"/>
      <w:r>
        <w:t xml:space="preserve"> was your role in that process?</w:t>
      </w:r>
    </w:p>
    <w:p w:rsidR="009404D9" w:rsidRPr="002B6CA9" w:rsidRDefault="009404D9" w:rsidP="009404D9">
      <w:pPr>
        <w:spacing w:after="240"/>
        <w:rPr>
          <w:i/>
        </w:rPr>
      </w:pPr>
      <w:r w:rsidRPr="002B6CA9">
        <w:rPr>
          <w:i/>
        </w:rPr>
        <w:t xml:space="preserve">If no, skip to </w:t>
      </w:r>
      <w:r w:rsidRPr="002B6CA9">
        <w:rPr>
          <w:b/>
          <w:i/>
        </w:rPr>
        <w:t>Current Operations</w:t>
      </w:r>
      <w:r w:rsidRPr="002B6CA9">
        <w:rPr>
          <w:i/>
        </w:rPr>
        <w:t>.</w:t>
      </w:r>
    </w:p>
    <w:p w:rsidR="009404D9" w:rsidRDefault="009404D9" w:rsidP="009404D9">
      <w:pPr>
        <w:spacing w:after="240"/>
      </w:pPr>
      <w:r>
        <w:t xml:space="preserve">What kind of triage process, if any, was happening at the residential facilities prior to this initiative? </w:t>
      </w:r>
    </w:p>
    <w:p w:rsidR="009404D9" w:rsidRDefault="009404D9" w:rsidP="009404D9">
      <w:pPr>
        <w:spacing w:after="240"/>
      </w:pPr>
      <w:r>
        <w:t>Was there any type of telehealth/telemedicine occurring at the residences?</w:t>
      </w:r>
    </w:p>
    <w:p w:rsidR="009404D9" w:rsidRDefault="009404D9" w:rsidP="009404D9">
      <w:pPr>
        <w:spacing w:after="240"/>
      </w:pPr>
      <w:r>
        <w:t>What led to the decision to plan and implement TTP? What were the motivating factors?</w:t>
      </w:r>
    </w:p>
    <w:p w:rsidR="009404D9" w:rsidRDefault="009404D9" w:rsidP="009404D9">
      <w:pPr>
        <w:spacing w:after="240"/>
      </w:pPr>
      <w:r>
        <w:t>Who was involved in the early decision-making process?</w:t>
      </w:r>
      <w:r w:rsidRPr="00981B91">
        <w:t xml:space="preserve"> </w:t>
      </w:r>
      <w:r>
        <w:t>How did you decide which staff needed to be involved in designing and/or planning TTP? Were they the right people? Were residential staff involved in the planning? Was Station MD involved?</w:t>
      </w:r>
    </w:p>
    <w:p w:rsidR="009404D9" w:rsidRDefault="009404D9" w:rsidP="009404D9">
      <w:pPr>
        <w:spacing w:after="240"/>
      </w:pPr>
      <w:r>
        <w:t>In retrospect, do you wish you had involved anyone else?</w:t>
      </w:r>
    </w:p>
    <w:p w:rsidR="009404D9" w:rsidRDefault="009404D9" w:rsidP="009404D9">
      <w:pPr>
        <w:spacing w:after="240"/>
      </w:pPr>
      <w:r>
        <w:t>What were the initial goals for the TTP pilot? Have those goals changed?</w:t>
      </w:r>
    </w:p>
    <w:p w:rsidR="009404D9" w:rsidRDefault="009404D9" w:rsidP="009404D9">
      <w:pPr>
        <w:spacing w:after="240"/>
      </w:pPr>
      <w:r>
        <w:t>How was Station MD selected as the triage vendor? Were other organizations considered? Why was Station MD the one selected? When did Station MD become involved?</w:t>
      </w:r>
    </w:p>
    <w:p w:rsidR="009404D9" w:rsidRDefault="009404D9" w:rsidP="009404D9">
      <w:pPr>
        <w:spacing w:after="240"/>
      </w:pPr>
      <w:r>
        <w:t xml:space="preserve">How were residential staff informed of the new program? </w:t>
      </w:r>
    </w:p>
    <w:p w:rsidR="009404D9" w:rsidRDefault="009404D9" w:rsidP="009404D9">
      <w:pPr>
        <w:spacing w:after="240"/>
      </w:pPr>
      <w:r>
        <w:t>Tell me how TTP was supposed to operate. Did you develop a centralized protocol or did residences work out their own processes?</w:t>
      </w:r>
    </w:p>
    <w:p w:rsidR="009404D9" w:rsidRDefault="009404D9" w:rsidP="009404D9">
      <w:pPr>
        <w:spacing w:after="240"/>
      </w:pPr>
      <w:r>
        <w:t>What were the challenges to launching the TTP pilot and how were those challenges addressed? What factors were critical to successful initial launch?</w:t>
      </w:r>
    </w:p>
    <w:p w:rsidR="009404D9" w:rsidRDefault="009404D9" w:rsidP="009404D9">
      <w:pPr>
        <w:spacing w:after="240"/>
      </w:pPr>
      <w:r>
        <w:t>What have you learned from the early stages of implementation? What changes were made to operations, if any?</w:t>
      </w:r>
    </w:p>
    <w:p w:rsidR="009404D9" w:rsidRDefault="009404D9" w:rsidP="009404D9">
      <w:pPr>
        <w:spacing w:after="240"/>
        <w:rPr>
          <w:b/>
        </w:rPr>
      </w:pPr>
    </w:p>
    <w:p w:rsidR="009404D9" w:rsidRDefault="009404D9" w:rsidP="009404D9">
      <w:pPr>
        <w:spacing w:after="240"/>
        <w:rPr>
          <w:b/>
        </w:rPr>
      </w:pPr>
    </w:p>
    <w:p w:rsidR="009404D9" w:rsidRPr="00F00F9D" w:rsidRDefault="009404D9" w:rsidP="009404D9">
      <w:pPr>
        <w:spacing w:after="240"/>
        <w:rPr>
          <w:b/>
        </w:rPr>
      </w:pPr>
      <w:r w:rsidRPr="00F00F9D">
        <w:rPr>
          <w:b/>
        </w:rPr>
        <w:t>Current Operations</w:t>
      </w:r>
    </w:p>
    <w:p w:rsidR="009404D9" w:rsidRDefault="009404D9" w:rsidP="009404D9">
      <w:pPr>
        <w:spacing w:after="240"/>
      </w:pPr>
      <w:r>
        <w:t xml:space="preserve">How does TTP work now? </w:t>
      </w:r>
    </w:p>
    <w:p w:rsidR="009404D9" w:rsidRDefault="009404D9" w:rsidP="009404D9">
      <w:pPr>
        <w:spacing w:after="240"/>
      </w:pPr>
      <w:r>
        <w:t>Is TTP operating in all CP residences in NYS? If not, why not?</w:t>
      </w:r>
    </w:p>
    <w:p w:rsidR="009404D9" w:rsidRDefault="009404D9" w:rsidP="009404D9">
      <w:pPr>
        <w:spacing w:after="240"/>
      </w:pPr>
      <w:r>
        <w:t>What do you know about the current volume of TTP calls?</w:t>
      </w:r>
    </w:p>
    <w:p w:rsidR="009404D9" w:rsidRDefault="009404D9" w:rsidP="009404D9">
      <w:pPr>
        <w:spacing w:after="240"/>
      </w:pPr>
      <w:r>
        <w:t>Do you have the sense that some residences are using it more than others? If yes, what are the factors driving the differences in uptake?</w:t>
      </w:r>
    </w:p>
    <w:p w:rsidR="009404D9" w:rsidRDefault="009404D9" w:rsidP="009404D9">
      <w:pPr>
        <w:spacing w:after="240"/>
      </w:pPr>
      <w:r>
        <w:t xml:space="preserve">How did COVID-19 affect TTP? What changes, if any, were made to the protocols/workflows? </w:t>
      </w:r>
    </w:p>
    <w:p w:rsidR="009404D9" w:rsidRDefault="009404D9" w:rsidP="009404D9">
      <w:pPr>
        <w:spacing w:after="240"/>
      </w:pPr>
      <w:r>
        <w:t>Did COVID-19 change the volume of calls?</w:t>
      </w:r>
    </w:p>
    <w:p w:rsidR="009404D9" w:rsidRDefault="009404D9" w:rsidP="009404D9">
      <w:pPr>
        <w:spacing w:after="240"/>
      </w:pPr>
      <w:r>
        <w:t>PROMPT: It was mentioned in a meeting that COVID-19 was perhaps causing a shift from triage only to telehealth visits. Could you elaborate on that?</w:t>
      </w:r>
    </w:p>
    <w:p w:rsidR="009404D9" w:rsidRPr="008A3E3D" w:rsidRDefault="009404D9" w:rsidP="009404D9">
      <w:pPr>
        <w:spacing w:after="240"/>
      </w:pPr>
    </w:p>
    <w:p w:rsidR="009404D9" w:rsidRPr="00DB7FEB" w:rsidRDefault="009404D9" w:rsidP="009404D9">
      <w:pPr>
        <w:spacing w:after="240"/>
        <w:rPr>
          <w:b/>
        </w:rPr>
      </w:pPr>
      <w:r w:rsidRPr="00DB7FEB">
        <w:rPr>
          <w:b/>
        </w:rPr>
        <w:t xml:space="preserve">Results </w:t>
      </w:r>
    </w:p>
    <w:p w:rsidR="009404D9" w:rsidRDefault="009404D9" w:rsidP="009404D9">
      <w:pPr>
        <w:spacing w:after="240"/>
      </w:pPr>
      <w:r>
        <w:t>What has the impact been on residences? Has there been any effects, positive or negative, on staff? Has it affected job satisfaction?</w:t>
      </w:r>
    </w:p>
    <w:p w:rsidR="009404D9" w:rsidRDefault="009404D9" w:rsidP="009404D9">
      <w:pPr>
        <w:spacing w:after="240"/>
      </w:pPr>
      <w:r>
        <w:t>Have you seen evidence of program effects so far? What are the effects on residents? Families?</w:t>
      </w:r>
    </w:p>
    <w:p w:rsidR="009404D9" w:rsidRDefault="009404D9" w:rsidP="009404D9">
      <w:pPr>
        <w:spacing w:after="240"/>
      </w:pPr>
      <w:r>
        <w:t>What type of empirical evidence would you like to see to demonstrate the success of TTP?</w:t>
      </w:r>
    </w:p>
    <w:p w:rsidR="009404D9" w:rsidRDefault="009404D9" w:rsidP="009404D9">
      <w:pPr>
        <w:spacing w:after="240"/>
      </w:pPr>
      <w:r>
        <w:t>Are there changes or improvements you would like to see to the TTP initiative? Do you think the TTP is sufficiently comprehensive? If not, what would make it so?</w:t>
      </w:r>
    </w:p>
    <w:p w:rsidR="009404D9" w:rsidRDefault="009404D9" w:rsidP="009404D9">
      <w:pPr>
        <w:spacing w:after="240"/>
        <w:rPr>
          <w:b/>
        </w:rPr>
      </w:pPr>
    </w:p>
    <w:p w:rsidR="009404D9" w:rsidRDefault="009404D9" w:rsidP="009404D9">
      <w:pPr>
        <w:spacing w:after="240"/>
        <w:rPr>
          <w:b/>
        </w:rPr>
      </w:pPr>
      <w:r w:rsidRPr="00764656">
        <w:rPr>
          <w:b/>
        </w:rPr>
        <w:t>Sustainability</w:t>
      </w:r>
    </w:p>
    <w:p w:rsidR="009404D9" w:rsidRDefault="009404D9" w:rsidP="009404D9">
      <w:pPr>
        <w:spacing w:after="240"/>
      </w:pPr>
      <w:r>
        <w:t xml:space="preserve">Do you think TTP should continue? Why or why not? </w:t>
      </w:r>
    </w:p>
    <w:p w:rsidR="009404D9" w:rsidRDefault="009404D9" w:rsidP="009404D9">
      <w:pPr>
        <w:spacing w:after="240"/>
      </w:pPr>
      <w:r>
        <w:t>What might derail the program in the future?</w:t>
      </w:r>
    </w:p>
    <w:p w:rsidR="009404D9" w:rsidRPr="00764656" w:rsidRDefault="009404D9" w:rsidP="009404D9">
      <w:pPr>
        <w:spacing w:after="240"/>
      </w:pPr>
      <w:r>
        <w:t xml:space="preserve">What are the critical factors to ensure that it will continue? </w:t>
      </w:r>
    </w:p>
    <w:p w:rsidR="009404D9" w:rsidRDefault="009404D9" w:rsidP="009404D9">
      <w:pPr>
        <w:spacing w:after="240"/>
      </w:pPr>
      <w:r>
        <w:t>Is there anything else you would like to share about your experience with this initiative?</w:t>
      </w:r>
    </w:p>
    <w:p w:rsidR="009404D9" w:rsidRDefault="009404D9"/>
    <w:p w:rsidR="009404D9" w:rsidRDefault="009404D9">
      <w:pPr>
        <w:rPr>
          <w:b/>
          <w:bCs/>
        </w:rPr>
      </w:pPr>
      <w:r>
        <w:rPr>
          <w:b/>
          <w:bCs/>
        </w:rPr>
        <w:lastRenderedPageBreak/>
        <w:t xml:space="preserve">Interview Protocol – </w:t>
      </w:r>
      <w:r w:rsidR="00054922">
        <w:rPr>
          <w:b/>
          <w:bCs/>
        </w:rPr>
        <w:t xml:space="preserve">Agency-level Leadership and Residential </w:t>
      </w:r>
      <w:r>
        <w:rPr>
          <w:b/>
          <w:bCs/>
        </w:rPr>
        <w:t xml:space="preserve">Staff </w:t>
      </w:r>
    </w:p>
    <w:p w:rsidR="009404D9" w:rsidRPr="001B328A" w:rsidRDefault="009404D9" w:rsidP="009404D9">
      <w:pPr>
        <w:spacing w:after="240"/>
        <w:rPr>
          <w:b/>
        </w:rPr>
      </w:pPr>
      <w:r w:rsidRPr="001B328A">
        <w:rPr>
          <w:b/>
        </w:rPr>
        <w:t>Respondent Background</w:t>
      </w:r>
    </w:p>
    <w:p w:rsidR="009404D9" w:rsidRDefault="009404D9" w:rsidP="009404D9">
      <w:pPr>
        <w:spacing w:after="240"/>
      </w:pPr>
      <w:r>
        <w:t xml:space="preserve">What is your role at </w:t>
      </w:r>
      <w:r w:rsidRPr="004C68D8">
        <w:t xml:space="preserve">the </w:t>
      </w:r>
      <w:r>
        <w:t>[</w:t>
      </w:r>
      <w:r w:rsidRPr="00C90E1E">
        <w:rPr>
          <w:i/>
          <w:iCs/>
        </w:rPr>
        <w:t>residence name</w:t>
      </w:r>
      <w:r>
        <w:t>]? How long have you been in your position? How long have you been with the organization?</w:t>
      </w:r>
    </w:p>
    <w:p w:rsidR="009404D9" w:rsidRDefault="009404D9" w:rsidP="009404D9">
      <w:pPr>
        <w:spacing w:after="240"/>
      </w:pPr>
      <w:r>
        <w:t>What is the nature of your interaction with residents? With other staff?</w:t>
      </w:r>
    </w:p>
    <w:p w:rsidR="009404D9" w:rsidRDefault="009404D9" w:rsidP="009404D9">
      <w:pPr>
        <w:spacing w:after="240"/>
      </w:pPr>
    </w:p>
    <w:p w:rsidR="009404D9" w:rsidRPr="00192448" w:rsidRDefault="009404D9" w:rsidP="009404D9">
      <w:pPr>
        <w:spacing w:after="240"/>
        <w:rPr>
          <w:b/>
          <w:bCs/>
        </w:rPr>
      </w:pPr>
      <w:r>
        <w:rPr>
          <w:b/>
          <w:bCs/>
        </w:rPr>
        <w:t>Prior to TTP/</w:t>
      </w:r>
      <w:r w:rsidRPr="00192448">
        <w:rPr>
          <w:b/>
          <w:bCs/>
        </w:rPr>
        <w:t>Program Development</w:t>
      </w:r>
    </w:p>
    <w:p w:rsidR="009404D9" w:rsidRDefault="009404D9" w:rsidP="009404D9">
      <w:pPr>
        <w:spacing w:after="240"/>
      </w:pPr>
      <w:r>
        <w:t>What kind of triage process, if any, was happening at this residential facility prior to TTP? How were medical situations handled? What were your responsibilities with respect to facilitating medical services and care for residents?</w:t>
      </w:r>
    </w:p>
    <w:p w:rsidR="009404D9" w:rsidRDefault="009404D9" w:rsidP="009404D9">
      <w:pPr>
        <w:spacing w:after="240"/>
      </w:pPr>
      <w:r>
        <w:t xml:space="preserve">Was there any type of telehealth/telemedicine occurring at the residences? </w:t>
      </w:r>
      <w:r w:rsidRPr="00192448">
        <w:rPr>
          <w:i/>
          <w:iCs/>
        </w:rPr>
        <w:t>If yes</w:t>
      </w:r>
      <w:r>
        <w:t>, for what types of services? What, if any, role did you play?</w:t>
      </w:r>
    </w:p>
    <w:p w:rsidR="009404D9" w:rsidRDefault="009404D9" w:rsidP="009404D9">
      <w:pPr>
        <w:spacing w:after="240"/>
      </w:pPr>
      <w:r>
        <w:t xml:space="preserve">Were you involved in its development and design of TTP? </w:t>
      </w:r>
      <w:r w:rsidRPr="005D1262">
        <w:rPr>
          <w:i/>
        </w:rPr>
        <w:t>If yes,</w:t>
      </w:r>
      <w:r>
        <w:t xml:space="preserve"> </w:t>
      </w:r>
      <w:proofErr w:type="gramStart"/>
      <w:r>
        <w:t>What</w:t>
      </w:r>
      <w:proofErr w:type="gramEnd"/>
      <w:r>
        <w:t xml:space="preserve"> was your role in that process?</w:t>
      </w:r>
    </w:p>
    <w:p w:rsidR="009404D9" w:rsidRDefault="009404D9" w:rsidP="009404D9">
      <w:pPr>
        <w:spacing w:after="240"/>
        <w:ind w:firstLine="720"/>
      </w:pPr>
      <w:r>
        <w:t>What were the initial goals for the TTP pilot? Have those goals changed?</w:t>
      </w:r>
    </w:p>
    <w:p w:rsidR="009404D9" w:rsidRDefault="009404D9" w:rsidP="009404D9">
      <w:pPr>
        <w:spacing w:after="240"/>
      </w:pPr>
      <w:r w:rsidRPr="00192448">
        <w:rPr>
          <w:i/>
          <w:iCs/>
        </w:rPr>
        <w:t>If not involved in planning</w:t>
      </w:r>
      <w:r>
        <w:t>, how did you first learn about the new tele triage program? What did you understand to be the purpose or goals of TTP?</w:t>
      </w:r>
    </w:p>
    <w:p w:rsidR="009404D9" w:rsidRDefault="009404D9" w:rsidP="009404D9">
      <w:pPr>
        <w:spacing w:after="240"/>
        <w:rPr>
          <w:b/>
        </w:rPr>
      </w:pPr>
    </w:p>
    <w:p w:rsidR="009404D9" w:rsidRPr="00F00F9D" w:rsidRDefault="009404D9" w:rsidP="009404D9">
      <w:pPr>
        <w:spacing w:after="240"/>
        <w:rPr>
          <w:b/>
        </w:rPr>
      </w:pPr>
      <w:r w:rsidRPr="00F00F9D">
        <w:rPr>
          <w:b/>
        </w:rPr>
        <w:t>Current Operations</w:t>
      </w:r>
    </w:p>
    <w:p w:rsidR="009404D9" w:rsidRDefault="009404D9" w:rsidP="009404D9">
      <w:pPr>
        <w:spacing w:after="240"/>
      </w:pPr>
      <w:r>
        <w:t xml:space="preserve">How does TTP work now? </w:t>
      </w:r>
    </w:p>
    <w:p w:rsidR="009404D9" w:rsidRDefault="009404D9" w:rsidP="009404D9">
      <w:pPr>
        <w:spacing w:after="240"/>
      </w:pPr>
      <w:r>
        <w:tab/>
        <w:t>What type of situation warrants a call to TTP?</w:t>
      </w:r>
    </w:p>
    <w:p w:rsidR="009404D9" w:rsidRDefault="009404D9" w:rsidP="009404D9">
      <w:pPr>
        <w:spacing w:after="240"/>
      </w:pPr>
      <w:r>
        <w:tab/>
        <w:t>Who makes the decision to call TTP?</w:t>
      </w:r>
    </w:p>
    <w:p w:rsidR="009404D9" w:rsidRDefault="009404D9" w:rsidP="009404D9">
      <w:pPr>
        <w:spacing w:after="240"/>
      </w:pPr>
      <w:r>
        <w:tab/>
        <w:t>Do residents know about TTP?</w:t>
      </w:r>
    </w:p>
    <w:p w:rsidR="009404D9" w:rsidRDefault="009404D9" w:rsidP="009404D9">
      <w:pPr>
        <w:spacing w:after="240"/>
      </w:pPr>
      <w:r>
        <w:tab/>
        <w:t>Do you need consent from residents/families?</w:t>
      </w:r>
    </w:p>
    <w:p w:rsidR="009404D9" w:rsidRDefault="009404D9" w:rsidP="009404D9">
      <w:pPr>
        <w:spacing w:after="240"/>
      </w:pPr>
      <w:r>
        <w:t>About how many calls a week are made from this residence to the TTP? Has that changed over time?</w:t>
      </w:r>
    </w:p>
    <w:p w:rsidR="009404D9" w:rsidRDefault="009404D9" w:rsidP="009404D9">
      <w:pPr>
        <w:spacing w:after="240"/>
      </w:pPr>
      <w:r>
        <w:t>Did you receive any training on the TTP? Did other staff at your facility?</w:t>
      </w:r>
    </w:p>
    <w:p w:rsidR="009404D9" w:rsidRDefault="009404D9" w:rsidP="009404D9">
      <w:pPr>
        <w:spacing w:after="240"/>
      </w:pPr>
      <w:r>
        <w:lastRenderedPageBreak/>
        <w:t>How often have you placed a call to TTP? Tell me about some of your experiences using TTP.</w:t>
      </w:r>
    </w:p>
    <w:p w:rsidR="009404D9" w:rsidRDefault="009404D9" w:rsidP="009404D9">
      <w:pPr>
        <w:spacing w:after="240"/>
      </w:pPr>
      <w:r>
        <w:tab/>
        <w:t>How quickly do you typically get through?</w:t>
      </w:r>
    </w:p>
    <w:p w:rsidR="009404D9" w:rsidRDefault="009404D9" w:rsidP="009404D9">
      <w:pPr>
        <w:spacing w:after="240"/>
      </w:pPr>
      <w:r>
        <w:tab/>
        <w:t>How responsive are the doctors on the line?</w:t>
      </w:r>
    </w:p>
    <w:p w:rsidR="009404D9" w:rsidRDefault="009404D9" w:rsidP="009404D9">
      <w:pPr>
        <w:spacing w:after="240"/>
      </w:pPr>
      <w:r>
        <w:tab/>
        <w:t>How competent do the doctors seem to you?</w:t>
      </w:r>
    </w:p>
    <w:p w:rsidR="009404D9" w:rsidRDefault="009404D9" w:rsidP="009404D9">
      <w:pPr>
        <w:spacing w:after="240"/>
      </w:pPr>
      <w:r>
        <w:tab/>
        <w:t>Have you been satisfied with the triage decisions?</w:t>
      </w:r>
    </w:p>
    <w:p w:rsidR="009404D9" w:rsidRDefault="009404D9" w:rsidP="009404D9">
      <w:pPr>
        <w:spacing w:after="240"/>
      </w:pPr>
      <w:r>
        <w:t>What challenges did you face in implementing TTP here?</w:t>
      </w:r>
    </w:p>
    <w:p w:rsidR="009404D9" w:rsidRDefault="009404D9" w:rsidP="009404D9">
      <w:pPr>
        <w:spacing w:after="240"/>
      </w:pPr>
      <w:r>
        <w:t xml:space="preserve">How did COVID-19 affect TTP? </w:t>
      </w:r>
    </w:p>
    <w:p w:rsidR="009404D9" w:rsidRDefault="009404D9" w:rsidP="009404D9">
      <w:pPr>
        <w:spacing w:after="240"/>
      </w:pPr>
      <w:r>
        <w:t xml:space="preserve">Did COVID-19 change the volume of calls to TTP? </w:t>
      </w:r>
      <w:r w:rsidRPr="00151B00">
        <w:rPr>
          <w:i/>
          <w:iCs/>
        </w:rPr>
        <w:t>If yes</w:t>
      </w:r>
      <w:r>
        <w:t>, why/how?</w:t>
      </w:r>
    </w:p>
    <w:p w:rsidR="009404D9" w:rsidRPr="008A3E3D" w:rsidRDefault="009404D9" w:rsidP="009404D9">
      <w:pPr>
        <w:spacing w:after="240"/>
      </w:pPr>
      <w:r>
        <w:t xml:space="preserve">How has COVID-19 affected operations at this residence in general? </w:t>
      </w:r>
      <w:r w:rsidRPr="00151B00">
        <w:rPr>
          <w:i/>
          <w:iCs/>
        </w:rPr>
        <w:t>If yes</w:t>
      </w:r>
      <w:r>
        <w:t>, why/how?</w:t>
      </w:r>
    </w:p>
    <w:p w:rsidR="009404D9" w:rsidRDefault="009404D9" w:rsidP="009404D9">
      <w:pPr>
        <w:spacing w:after="240"/>
        <w:rPr>
          <w:b/>
        </w:rPr>
      </w:pPr>
    </w:p>
    <w:p w:rsidR="009404D9" w:rsidRPr="00DB7FEB" w:rsidRDefault="009404D9" w:rsidP="009404D9">
      <w:pPr>
        <w:spacing w:after="240"/>
        <w:rPr>
          <w:b/>
        </w:rPr>
      </w:pPr>
      <w:r w:rsidRPr="00DB7FEB">
        <w:rPr>
          <w:b/>
        </w:rPr>
        <w:t xml:space="preserve">Results </w:t>
      </w:r>
    </w:p>
    <w:p w:rsidR="009404D9" w:rsidRDefault="009404D9" w:rsidP="009404D9">
      <w:pPr>
        <w:spacing w:after="240"/>
      </w:pPr>
      <w:r>
        <w:t>What do you think about TTP? How has it affected operations here? Would you say it has been successful?</w:t>
      </w:r>
    </w:p>
    <w:p w:rsidR="009404D9" w:rsidRDefault="009404D9" w:rsidP="009404D9">
      <w:pPr>
        <w:spacing w:after="240"/>
      </w:pPr>
      <w:r>
        <w:t>How has it affected your job?</w:t>
      </w:r>
    </w:p>
    <w:p w:rsidR="009404D9" w:rsidRDefault="009404D9" w:rsidP="009404D9">
      <w:pPr>
        <w:spacing w:after="240"/>
      </w:pPr>
      <w:r>
        <w:t>What are the effects on residents? Families? Other staff?</w:t>
      </w:r>
    </w:p>
    <w:p w:rsidR="009404D9" w:rsidRDefault="009404D9" w:rsidP="009404D9">
      <w:pPr>
        <w:spacing w:after="240"/>
      </w:pPr>
      <w:r>
        <w:t>What type of empirical evidence, if any, would you like to see to demonstrate the success of TTP?</w:t>
      </w:r>
    </w:p>
    <w:p w:rsidR="009404D9" w:rsidRDefault="009404D9" w:rsidP="009404D9">
      <w:pPr>
        <w:spacing w:after="240"/>
      </w:pPr>
      <w:r>
        <w:t>Are there changes or improvements you would like to see to the TTP initiative? Do you think the TTP is sufficiently comprehensive? If not, what would make it so?</w:t>
      </w:r>
    </w:p>
    <w:p w:rsidR="009404D9" w:rsidRDefault="009404D9" w:rsidP="009404D9">
      <w:pPr>
        <w:spacing w:after="240"/>
        <w:rPr>
          <w:b/>
        </w:rPr>
      </w:pPr>
    </w:p>
    <w:p w:rsidR="009404D9" w:rsidRDefault="009404D9" w:rsidP="009404D9">
      <w:pPr>
        <w:spacing w:after="240"/>
        <w:rPr>
          <w:b/>
        </w:rPr>
      </w:pPr>
      <w:r w:rsidRPr="00764656">
        <w:rPr>
          <w:b/>
        </w:rPr>
        <w:t>Sustainability</w:t>
      </w:r>
    </w:p>
    <w:p w:rsidR="009404D9" w:rsidRDefault="009404D9" w:rsidP="009404D9">
      <w:pPr>
        <w:spacing w:after="240"/>
      </w:pPr>
      <w:r>
        <w:t xml:space="preserve">Do you think TTP should continue? Why or why not? </w:t>
      </w:r>
    </w:p>
    <w:p w:rsidR="009404D9" w:rsidRDefault="009404D9" w:rsidP="009404D9">
      <w:pPr>
        <w:spacing w:after="240"/>
      </w:pPr>
      <w:r>
        <w:t>What might derail the program in the future?</w:t>
      </w:r>
    </w:p>
    <w:p w:rsidR="009404D9" w:rsidRPr="00764656" w:rsidRDefault="009404D9" w:rsidP="009404D9">
      <w:pPr>
        <w:spacing w:after="240"/>
      </w:pPr>
      <w:r>
        <w:t xml:space="preserve">What are the critical factors to ensure that it will continue? </w:t>
      </w:r>
    </w:p>
    <w:p w:rsidR="009404D9" w:rsidRPr="009404D9" w:rsidRDefault="009404D9" w:rsidP="009404D9">
      <w:pPr>
        <w:spacing w:after="240"/>
      </w:pPr>
      <w:r>
        <w:t>Is there anything else you would like to share about your experience with this initiative?</w:t>
      </w:r>
    </w:p>
    <w:sectPr w:rsidR="009404D9" w:rsidRPr="009404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E1AFE" w:rsidRDefault="003E1AFE" w:rsidP="009404D9">
      <w:pPr>
        <w:spacing w:after="0" w:line="240" w:lineRule="auto"/>
      </w:pPr>
      <w:r>
        <w:separator/>
      </w:r>
    </w:p>
  </w:endnote>
  <w:endnote w:type="continuationSeparator" w:id="0">
    <w:p w:rsidR="003E1AFE" w:rsidRDefault="003E1AFE" w:rsidP="00940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E1AFE" w:rsidRDefault="003E1AFE" w:rsidP="009404D9">
      <w:pPr>
        <w:spacing w:after="0" w:line="240" w:lineRule="auto"/>
      </w:pPr>
      <w:r>
        <w:separator/>
      </w:r>
    </w:p>
  </w:footnote>
  <w:footnote w:type="continuationSeparator" w:id="0">
    <w:p w:rsidR="003E1AFE" w:rsidRDefault="003E1AFE" w:rsidP="009404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4D9"/>
    <w:rsid w:val="00000C07"/>
    <w:rsid w:val="00001CE7"/>
    <w:rsid w:val="00002026"/>
    <w:rsid w:val="00002655"/>
    <w:rsid w:val="0000289B"/>
    <w:rsid w:val="0000330D"/>
    <w:rsid w:val="00003446"/>
    <w:rsid w:val="0000355C"/>
    <w:rsid w:val="00003A84"/>
    <w:rsid w:val="00003FB9"/>
    <w:rsid w:val="0000534E"/>
    <w:rsid w:val="000161A6"/>
    <w:rsid w:val="00016F34"/>
    <w:rsid w:val="00017093"/>
    <w:rsid w:val="000172CF"/>
    <w:rsid w:val="000172D1"/>
    <w:rsid w:val="000173A9"/>
    <w:rsid w:val="00017E5B"/>
    <w:rsid w:val="00020FC6"/>
    <w:rsid w:val="000226A0"/>
    <w:rsid w:val="000236AF"/>
    <w:rsid w:val="00023F0B"/>
    <w:rsid w:val="000247F8"/>
    <w:rsid w:val="00024CCC"/>
    <w:rsid w:val="00025D25"/>
    <w:rsid w:val="00025E74"/>
    <w:rsid w:val="00031008"/>
    <w:rsid w:val="00031142"/>
    <w:rsid w:val="00031B06"/>
    <w:rsid w:val="00031E33"/>
    <w:rsid w:val="00032CCE"/>
    <w:rsid w:val="00033505"/>
    <w:rsid w:val="0003377C"/>
    <w:rsid w:val="00033991"/>
    <w:rsid w:val="000351F3"/>
    <w:rsid w:val="00035A3E"/>
    <w:rsid w:val="000362A7"/>
    <w:rsid w:val="000364D3"/>
    <w:rsid w:val="0004010B"/>
    <w:rsid w:val="00041B66"/>
    <w:rsid w:val="00042475"/>
    <w:rsid w:val="000425BB"/>
    <w:rsid w:val="0004385D"/>
    <w:rsid w:val="00043D52"/>
    <w:rsid w:val="00043DA5"/>
    <w:rsid w:val="000441A0"/>
    <w:rsid w:val="00046601"/>
    <w:rsid w:val="000503ED"/>
    <w:rsid w:val="000515C0"/>
    <w:rsid w:val="00052F3F"/>
    <w:rsid w:val="000531BF"/>
    <w:rsid w:val="000532E4"/>
    <w:rsid w:val="0005376B"/>
    <w:rsid w:val="00053A2F"/>
    <w:rsid w:val="00054922"/>
    <w:rsid w:val="00054C96"/>
    <w:rsid w:val="00055747"/>
    <w:rsid w:val="00056D55"/>
    <w:rsid w:val="00057D22"/>
    <w:rsid w:val="00060DD0"/>
    <w:rsid w:val="00062231"/>
    <w:rsid w:val="0006427A"/>
    <w:rsid w:val="000655A3"/>
    <w:rsid w:val="00065DE9"/>
    <w:rsid w:val="000707F7"/>
    <w:rsid w:val="00070A14"/>
    <w:rsid w:val="00071230"/>
    <w:rsid w:val="000717C3"/>
    <w:rsid w:val="00073EAF"/>
    <w:rsid w:val="00074214"/>
    <w:rsid w:val="00074EE0"/>
    <w:rsid w:val="00074F28"/>
    <w:rsid w:val="00077A08"/>
    <w:rsid w:val="00081613"/>
    <w:rsid w:val="00081F21"/>
    <w:rsid w:val="00081FB3"/>
    <w:rsid w:val="00083387"/>
    <w:rsid w:val="00083768"/>
    <w:rsid w:val="00083E01"/>
    <w:rsid w:val="00084975"/>
    <w:rsid w:val="00085A08"/>
    <w:rsid w:val="00086094"/>
    <w:rsid w:val="00086199"/>
    <w:rsid w:val="00086ABF"/>
    <w:rsid w:val="00086D52"/>
    <w:rsid w:val="00087B2D"/>
    <w:rsid w:val="00087C9A"/>
    <w:rsid w:val="00087F54"/>
    <w:rsid w:val="0009033C"/>
    <w:rsid w:val="0009070F"/>
    <w:rsid w:val="00090F88"/>
    <w:rsid w:val="000922E5"/>
    <w:rsid w:val="0009315D"/>
    <w:rsid w:val="000943D1"/>
    <w:rsid w:val="000955D6"/>
    <w:rsid w:val="00097744"/>
    <w:rsid w:val="000A0726"/>
    <w:rsid w:val="000A12E1"/>
    <w:rsid w:val="000A194E"/>
    <w:rsid w:val="000A25D4"/>
    <w:rsid w:val="000A2694"/>
    <w:rsid w:val="000A272B"/>
    <w:rsid w:val="000A374F"/>
    <w:rsid w:val="000A3947"/>
    <w:rsid w:val="000A3CCD"/>
    <w:rsid w:val="000A54D5"/>
    <w:rsid w:val="000A6057"/>
    <w:rsid w:val="000A7119"/>
    <w:rsid w:val="000A77E4"/>
    <w:rsid w:val="000A7F8B"/>
    <w:rsid w:val="000B0ABE"/>
    <w:rsid w:val="000B1070"/>
    <w:rsid w:val="000B2F0A"/>
    <w:rsid w:val="000B3419"/>
    <w:rsid w:val="000B3548"/>
    <w:rsid w:val="000B3FCC"/>
    <w:rsid w:val="000B4837"/>
    <w:rsid w:val="000B54F9"/>
    <w:rsid w:val="000B5BD9"/>
    <w:rsid w:val="000B71E0"/>
    <w:rsid w:val="000C0240"/>
    <w:rsid w:val="000C0404"/>
    <w:rsid w:val="000C3775"/>
    <w:rsid w:val="000C4F5E"/>
    <w:rsid w:val="000C55E2"/>
    <w:rsid w:val="000C5B76"/>
    <w:rsid w:val="000C62CE"/>
    <w:rsid w:val="000C797D"/>
    <w:rsid w:val="000D06E3"/>
    <w:rsid w:val="000D0C48"/>
    <w:rsid w:val="000D0E0D"/>
    <w:rsid w:val="000D1856"/>
    <w:rsid w:val="000D1B0A"/>
    <w:rsid w:val="000D2402"/>
    <w:rsid w:val="000D282F"/>
    <w:rsid w:val="000D2D2C"/>
    <w:rsid w:val="000D45D3"/>
    <w:rsid w:val="000D4832"/>
    <w:rsid w:val="000D678C"/>
    <w:rsid w:val="000D7C27"/>
    <w:rsid w:val="000E0A5E"/>
    <w:rsid w:val="000E0BF8"/>
    <w:rsid w:val="000E2046"/>
    <w:rsid w:val="000E34FA"/>
    <w:rsid w:val="000E4B95"/>
    <w:rsid w:val="000E593E"/>
    <w:rsid w:val="000F0791"/>
    <w:rsid w:val="000F0AC1"/>
    <w:rsid w:val="000F194A"/>
    <w:rsid w:val="000F1DDA"/>
    <w:rsid w:val="000F34B8"/>
    <w:rsid w:val="000F3BE1"/>
    <w:rsid w:val="000F689C"/>
    <w:rsid w:val="000F7077"/>
    <w:rsid w:val="000F7AD9"/>
    <w:rsid w:val="00100584"/>
    <w:rsid w:val="00102670"/>
    <w:rsid w:val="00105C4B"/>
    <w:rsid w:val="0010628B"/>
    <w:rsid w:val="0010677A"/>
    <w:rsid w:val="00107CA8"/>
    <w:rsid w:val="0011025F"/>
    <w:rsid w:val="0011179F"/>
    <w:rsid w:val="00111E61"/>
    <w:rsid w:val="00112BAD"/>
    <w:rsid w:val="0011382E"/>
    <w:rsid w:val="0011686E"/>
    <w:rsid w:val="001217BF"/>
    <w:rsid w:val="00121E97"/>
    <w:rsid w:val="001233EF"/>
    <w:rsid w:val="00123454"/>
    <w:rsid w:val="001237C3"/>
    <w:rsid w:val="0012748E"/>
    <w:rsid w:val="0012762A"/>
    <w:rsid w:val="00127D23"/>
    <w:rsid w:val="0013029D"/>
    <w:rsid w:val="00130445"/>
    <w:rsid w:val="001304DE"/>
    <w:rsid w:val="001307E6"/>
    <w:rsid w:val="00130EE2"/>
    <w:rsid w:val="0013138B"/>
    <w:rsid w:val="00132CFE"/>
    <w:rsid w:val="001332EF"/>
    <w:rsid w:val="00134120"/>
    <w:rsid w:val="00136608"/>
    <w:rsid w:val="00136F70"/>
    <w:rsid w:val="00137495"/>
    <w:rsid w:val="0013796C"/>
    <w:rsid w:val="00140ADB"/>
    <w:rsid w:val="00141013"/>
    <w:rsid w:val="00142222"/>
    <w:rsid w:val="00142A15"/>
    <w:rsid w:val="00143485"/>
    <w:rsid w:val="00143579"/>
    <w:rsid w:val="001443EE"/>
    <w:rsid w:val="00145E2F"/>
    <w:rsid w:val="001462BE"/>
    <w:rsid w:val="00146967"/>
    <w:rsid w:val="00147496"/>
    <w:rsid w:val="00151255"/>
    <w:rsid w:val="00151F42"/>
    <w:rsid w:val="001528BA"/>
    <w:rsid w:val="00154D65"/>
    <w:rsid w:val="001556A9"/>
    <w:rsid w:val="00155BDF"/>
    <w:rsid w:val="00157A04"/>
    <w:rsid w:val="00161790"/>
    <w:rsid w:val="00161CC3"/>
    <w:rsid w:val="001643D4"/>
    <w:rsid w:val="001663EA"/>
    <w:rsid w:val="00172716"/>
    <w:rsid w:val="00172A7E"/>
    <w:rsid w:val="00172C1F"/>
    <w:rsid w:val="001731EE"/>
    <w:rsid w:val="001738A2"/>
    <w:rsid w:val="00174A90"/>
    <w:rsid w:val="00177F08"/>
    <w:rsid w:val="0018103F"/>
    <w:rsid w:val="00182C44"/>
    <w:rsid w:val="00183C37"/>
    <w:rsid w:val="0018418E"/>
    <w:rsid w:val="001847C8"/>
    <w:rsid w:val="001853EC"/>
    <w:rsid w:val="00185481"/>
    <w:rsid w:val="00185E92"/>
    <w:rsid w:val="001865E7"/>
    <w:rsid w:val="00186E3A"/>
    <w:rsid w:val="00190518"/>
    <w:rsid w:val="00190977"/>
    <w:rsid w:val="0019151A"/>
    <w:rsid w:val="00192351"/>
    <w:rsid w:val="00192582"/>
    <w:rsid w:val="00192D79"/>
    <w:rsid w:val="00193303"/>
    <w:rsid w:val="00193C58"/>
    <w:rsid w:val="0019431D"/>
    <w:rsid w:val="00194AE9"/>
    <w:rsid w:val="001A04C1"/>
    <w:rsid w:val="001A12A3"/>
    <w:rsid w:val="001A1D24"/>
    <w:rsid w:val="001A2554"/>
    <w:rsid w:val="001A2FA9"/>
    <w:rsid w:val="001A3C6F"/>
    <w:rsid w:val="001A5223"/>
    <w:rsid w:val="001A6B4C"/>
    <w:rsid w:val="001A707B"/>
    <w:rsid w:val="001B0D6C"/>
    <w:rsid w:val="001B26E7"/>
    <w:rsid w:val="001B2D7F"/>
    <w:rsid w:val="001B3888"/>
    <w:rsid w:val="001B3A19"/>
    <w:rsid w:val="001B638C"/>
    <w:rsid w:val="001C119E"/>
    <w:rsid w:val="001C24B2"/>
    <w:rsid w:val="001C399A"/>
    <w:rsid w:val="001C4C10"/>
    <w:rsid w:val="001C5E62"/>
    <w:rsid w:val="001C6553"/>
    <w:rsid w:val="001D06A1"/>
    <w:rsid w:val="001D20B2"/>
    <w:rsid w:val="001D4C47"/>
    <w:rsid w:val="001D5EE3"/>
    <w:rsid w:val="001D6881"/>
    <w:rsid w:val="001D7294"/>
    <w:rsid w:val="001D7783"/>
    <w:rsid w:val="001E09E8"/>
    <w:rsid w:val="001E0C23"/>
    <w:rsid w:val="001E2D4A"/>
    <w:rsid w:val="001E5DB5"/>
    <w:rsid w:val="001E628F"/>
    <w:rsid w:val="001E6343"/>
    <w:rsid w:val="001E7347"/>
    <w:rsid w:val="001E73A6"/>
    <w:rsid w:val="001F0356"/>
    <w:rsid w:val="001F16E5"/>
    <w:rsid w:val="001F24C8"/>
    <w:rsid w:val="001F316B"/>
    <w:rsid w:val="001F3290"/>
    <w:rsid w:val="001F38CB"/>
    <w:rsid w:val="001F3C03"/>
    <w:rsid w:val="001F4296"/>
    <w:rsid w:val="001F49FB"/>
    <w:rsid w:val="001F4DB1"/>
    <w:rsid w:val="001F6551"/>
    <w:rsid w:val="001F699B"/>
    <w:rsid w:val="001F6FEF"/>
    <w:rsid w:val="002003F1"/>
    <w:rsid w:val="00200889"/>
    <w:rsid w:val="0020120E"/>
    <w:rsid w:val="00203FA4"/>
    <w:rsid w:val="002040EC"/>
    <w:rsid w:val="00204798"/>
    <w:rsid w:val="00205C97"/>
    <w:rsid w:val="002063FF"/>
    <w:rsid w:val="002071A3"/>
    <w:rsid w:val="00207E2D"/>
    <w:rsid w:val="002104D2"/>
    <w:rsid w:val="0021059B"/>
    <w:rsid w:val="00210A6E"/>
    <w:rsid w:val="00211DF2"/>
    <w:rsid w:val="0021264D"/>
    <w:rsid w:val="00213A72"/>
    <w:rsid w:val="00213E9B"/>
    <w:rsid w:val="00216835"/>
    <w:rsid w:val="002203BF"/>
    <w:rsid w:val="00221F30"/>
    <w:rsid w:val="0022279C"/>
    <w:rsid w:val="00222908"/>
    <w:rsid w:val="0022375C"/>
    <w:rsid w:val="00224F2D"/>
    <w:rsid w:val="00225215"/>
    <w:rsid w:val="00230E7C"/>
    <w:rsid w:val="00231148"/>
    <w:rsid w:val="0023150F"/>
    <w:rsid w:val="00232707"/>
    <w:rsid w:val="00234F22"/>
    <w:rsid w:val="00240B9C"/>
    <w:rsid w:val="00242E0E"/>
    <w:rsid w:val="002439C8"/>
    <w:rsid w:val="00243ADA"/>
    <w:rsid w:val="00244BBF"/>
    <w:rsid w:val="00244C3D"/>
    <w:rsid w:val="002458F7"/>
    <w:rsid w:val="002458FC"/>
    <w:rsid w:val="00246A6E"/>
    <w:rsid w:val="0024772B"/>
    <w:rsid w:val="00250D18"/>
    <w:rsid w:val="002511AD"/>
    <w:rsid w:val="0025176D"/>
    <w:rsid w:val="0025215B"/>
    <w:rsid w:val="002527D6"/>
    <w:rsid w:val="0025294F"/>
    <w:rsid w:val="002540B1"/>
    <w:rsid w:val="0025703F"/>
    <w:rsid w:val="002572D9"/>
    <w:rsid w:val="00257F06"/>
    <w:rsid w:val="00260261"/>
    <w:rsid w:val="0026050A"/>
    <w:rsid w:val="002614C3"/>
    <w:rsid w:val="0026176B"/>
    <w:rsid w:val="002631F3"/>
    <w:rsid w:val="00263C4E"/>
    <w:rsid w:val="00264A13"/>
    <w:rsid w:val="00264E97"/>
    <w:rsid w:val="00265E88"/>
    <w:rsid w:val="002664CC"/>
    <w:rsid w:val="00266F91"/>
    <w:rsid w:val="00270FA8"/>
    <w:rsid w:val="002710E5"/>
    <w:rsid w:val="0027147F"/>
    <w:rsid w:val="00271860"/>
    <w:rsid w:val="00271C47"/>
    <w:rsid w:val="00271F8A"/>
    <w:rsid w:val="0027259C"/>
    <w:rsid w:val="00272CBC"/>
    <w:rsid w:val="00273701"/>
    <w:rsid w:val="00273B6D"/>
    <w:rsid w:val="0027462A"/>
    <w:rsid w:val="00274F82"/>
    <w:rsid w:val="00275EB0"/>
    <w:rsid w:val="00276F87"/>
    <w:rsid w:val="002825BD"/>
    <w:rsid w:val="00283066"/>
    <w:rsid w:val="002839F9"/>
    <w:rsid w:val="0028511F"/>
    <w:rsid w:val="00285974"/>
    <w:rsid w:val="002859ED"/>
    <w:rsid w:val="002866A7"/>
    <w:rsid w:val="00286D0E"/>
    <w:rsid w:val="0028730A"/>
    <w:rsid w:val="002874AD"/>
    <w:rsid w:val="002876F5"/>
    <w:rsid w:val="00290781"/>
    <w:rsid w:val="00290F3E"/>
    <w:rsid w:val="00291D9F"/>
    <w:rsid w:val="00297369"/>
    <w:rsid w:val="002979FC"/>
    <w:rsid w:val="00297DD7"/>
    <w:rsid w:val="002A32A9"/>
    <w:rsid w:val="002A3DD0"/>
    <w:rsid w:val="002A42EE"/>
    <w:rsid w:val="002A6726"/>
    <w:rsid w:val="002A6C67"/>
    <w:rsid w:val="002A731A"/>
    <w:rsid w:val="002B15BE"/>
    <w:rsid w:val="002B1663"/>
    <w:rsid w:val="002B1937"/>
    <w:rsid w:val="002B1FBB"/>
    <w:rsid w:val="002B232B"/>
    <w:rsid w:val="002B384F"/>
    <w:rsid w:val="002B411C"/>
    <w:rsid w:val="002B4B4A"/>
    <w:rsid w:val="002B6439"/>
    <w:rsid w:val="002C1B4D"/>
    <w:rsid w:val="002C22E0"/>
    <w:rsid w:val="002C2ACE"/>
    <w:rsid w:val="002C4A53"/>
    <w:rsid w:val="002C5566"/>
    <w:rsid w:val="002C5D51"/>
    <w:rsid w:val="002C68EC"/>
    <w:rsid w:val="002C7760"/>
    <w:rsid w:val="002D0201"/>
    <w:rsid w:val="002D11AA"/>
    <w:rsid w:val="002D21A5"/>
    <w:rsid w:val="002D2ACA"/>
    <w:rsid w:val="002D3062"/>
    <w:rsid w:val="002D68BE"/>
    <w:rsid w:val="002D6DBA"/>
    <w:rsid w:val="002D7A58"/>
    <w:rsid w:val="002E1AB7"/>
    <w:rsid w:val="002E218C"/>
    <w:rsid w:val="002E414E"/>
    <w:rsid w:val="002E51F4"/>
    <w:rsid w:val="002E52F8"/>
    <w:rsid w:val="002E53D8"/>
    <w:rsid w:val="002E5C83"/>
    <w:rsid w:val="002E676B"/>
    <w:rsid w:val="002E6DDF"/>
    <w:rsid w:val="002E720B"/>
    <w:rsid w:val="002E736C"/>
    <w:rsid w:val="002F37A6"/>
    <w:rsid w:val="003009EA"/>
    <w:rsid w:val="00300AE1"/>
    <w:rsid w:val="00300C87"/>
    <w:rsid w:val="00301254"/>
    <w:rsid w:val="00301D5E"/>
    <w:rsid w:val="00302B42"/>
    <w:rsid w:val="003039C6"/>
    <w:rsid w:val="00303F96"/>
    <w:rsid w:val="003049C1"/>
    <w:rsid w:val="003054CC"/>
    <w:rsid w:val="00305DC8"/>
    <w:rsid w:val="00306388"/>
    <w:rsid w:val="00306486"/>
    <w:rsid w:val="003065D7"/>
    <w:rsid w:val="00306883"/>
    <w:rsid w:val="00306D13"/>
    <w:rsid w:val="00307A68"/>
    <w:rsid w:val="00307AF4"/>
    <w:rsid w:val="00310095"/>
    <w:rsid w:val="00310F40"/>
    <w:rsid w:val="003111AA"/>
    <w:rsid w:val="00312238"/>
    <w:rsid w:val="00313AF2"/>
    <w:rsid w:val="003159FF"/>
    <w:rsid w:val="003166A1"/>
    <w:rsid w:val="00316927"/>
    <w:rsid w:val="00317924"/>
    <w:rsid w:val="0031794E"/>
    <w:rsid w:val="00321F5C"/>
    <w:rsid w:val="00323CEB"/>
    <w:rsid w:val="003245AB"/>
    <w:rsid w:val="00324B80"/>
    <w:rsid w:val="00325127"/>
    <w:rsid w:val="0032626C"/>
    <w:rsid w:val="00326A2D"/>
    <w:rsid w:val="00326EC1"/>
    <w:rsid w:val="00327AA1"/>
    <w:rsid w:val="003315B9"/>
    <w:rsid w:val="0033350A"/>
    <w:rsid w:val="00335918"/>
    <w:rsid w:val="00340C6E"/>
    <w:rsid w:val="00341979"/>
    <w:rsid w:val="00341F50"/>
    <w:rsid w:val="00342571"/>
    <w:rsid w:val="003426EA"/>
    <w:rsid w:val="00344EFD"/>
    <w:rsid w:val="00346179"/>
    <w:rsid w:val="00346930"/>
    <w:rsid w:val="00347F7E"/>
    <w:rsid w:val="00350A68"/>
    <w:rsid w:val="003512B8"/>
    <w:rsid w:val="00351AD0"/>
    <w:rsid w:val="003520B9"/>
    <w:rsid w:val="0035231C"/>
    <w:rsid w:val="00353CB4"/>
    <w:rsid w:val="003553DD"/>
    <w:rsid w:val="003558A7"/>
    <w:rsid w:val="00355B58"/>
    <w:rsid w:val="00356A49"/>
    <w:rsid w:val="0036062D"/>
    <w:rsid w:val="0036081C"/>
    <w:rsid w:val="00360A22"/>
    <w:rsid w:val="00362C57"/>
    <w:rsid w:val="00363797"/>
    <w:rsid w:val="0036459C"/>
    <w:rsid w:val="00364AAD"/>
    <w:rsid w:val="0036573B"/>
    <w:rsid w:val="003669F2"/>
    <w:rsid w:val="0037009F"/>
    <w:rsid w:val="003711E7"/>
    <w:rsid w:val="003716B7"/>
    <w:rsid w:val="00372152"/>
    <w:rsid w:val="00372AD1"/>
    <w:rsid w:val="003737E2"/>
    <w:rsid w:val="003755F2"/>
    <w:rsid w:val="003757D5"/>
    <w:rsid w:val="00375C94"/>
    <w:rsid w:val="00375F79"/>
    <w:rsid w:val="0037678A"/>
    <w:rsid w:val="003769CE"/>
    <w:rsid w:val="00377CCC"/>
    <w:rsid w:val="003800A2"/>
    <w:rsid w:val="003807DA"/>
    <w:rsid w:val="003808E5"/>
    <w:rsid w:val="00381AB0"/>
    <w:rsid w:val="00383E0C"/>
    <w:rsid w:val="00384937"/>
    <w:rsid w:val="00384B87"/>
    <w:rsid w:val="003850E5"/>
    <w:rsid w:val="00385513"/>
    <w:rsid w:val="00390520"/>
    <w:rsid w:val="0039246E"/>
    <w:rsid w:val="00393831"/>
    <w:rsid w:val="00393C7E"/>
    <w:rsid w:val="00395CCE"/>
    <w:rsid w:val="00396CED"/>
    <w:rsid w:val="003A0601"/>
    <w:rsid w:val="003A0D47"/>
    <w:rsid w:val="003A1355"/>
    <w:rsid w:val="003A19A7"/>
    <w:rsid w:val="003A1C5E"/>
    <w:rsid w:val="003A4467"/>
    <w:rsid w:val="003A564F"/>
    <w:rsid w:val="003A6081"/>
    <w:rsid w:val="003A60B2"/>
    <w:rsid w:val="003A6622"/>
    <w:rsid w:val="003A7D43"/>
    <w:rsid w:val="003B0278"/>
    <w:rsid w:val="003B0B2A"/>
    <w:rsid w:val="003B1BBF"/>
    <w:rsid w:val="003B36E2"/>
    <w:rsid w:val="003B3706"/>
    <w:rsid w:val="003B3EB6"/>
    <w:rsid w:val="003B449B"/>
    <w:rsid w:val="003B51A6"/>
    <w:rsid w:val="003B5817"/>
    <w:rsid w:val="003B5A2E"/>
    <w:rsid w:val="003B5D48"/>
    <w:rsid w:val="003B617A"/>
    <w:rsid w:val="003B6FF0"/>
    <w:rsid w:val="003B72A5"/>
    <w:rsid w:val="003B737F"/>
    <w:rsid w:val="003C0D48"/>
    <w:rsid w:val="003C1147"/>
    <w:rsid w:val="003C3A16"/>
    <w:rsid w:val="003C4D5E"/>
    <w:rsid w:val="003C5F8E"/>
    <w:rsid w:val="003C7F95"/>
    <w:rsid w:val="003D062B"/>
    <w:rsid w:val="003D2A8F"/>
    <w:rsid w:val="003D4087"/>
    <w:rsid w:val="003D4218"/>
    <w:rsid w:val="003D5319"/>
    <w:rsid w:val="003D60F4"/>
    <w:rsid w:val="003D6CF5"/>
    <w:rsid w:val="003D753A"/>
    <w:rsid w:val="003D7C71"/>
    <w:rsid w:val="003E1AFE"/>
    <w:rsid w:val="003E1FB4"/>
    <w:rsid w:val="003E222D"/>
    <w:rsid w:val="003E3A93"/>
    <w:rsid w:val="003E5856"/>
    <w:rsid w:val="003E6848"/>
    <w:rsid w:val="003E715C"/>
    <w:rsid w:val="003F1AB1"/>
    <w:rsid w:val="003F364F"/>
    <w:rsid w:val="003F4932"/>
    <w:rsid w:val="003F4A0C"/>
    <w:rsid w:val="003F59C0"/>
    <w:rsid w:val="003F6C1C"/>
    <w:rsid w:val="004001E7"/>
    <w:rsid w:val="00400407"/>
    <w:rsid w:val="00400523"/>
    <w:rsid w:val="00402AD3"/>
    <w:rsid w:val="00403A21"/>
    <w:rsid w:val="004053C9"/>
    <w:rsid w:val="00405F34"/>
    <w:rsid w:val="004061B4"/>
    <w:rsid w:val="00406383"/>
    <w:rsid w:val="00406B0E"/>
    <w:rsid w:val="00406CAA"/>
    <w:rsid w:val="00407477"/>
    <w:rsid w:val="004074DE"/>
    <w:rsid w:val="0041024C"/>
    <w:rsid w:val="0041122A"/>
    <w:rsid w:val="00411543"/>
    <w:rsid w:val="0041181D"/>
    <w:rsid w:val="004142C8"/>
    <w:rsid w:val="0041445D"/>
    <w:rsid w:val="004168FE"/>
    <w:rsid w:val="00417F47"/>
    <w:rsid w:val="00420693"/>
    <w:rsid w:val="004206FC"/>
    <w:rsid w:val="00424174"/>
    <w:rsid w:val="00426981"/>
    <w:rsid w:val="004331D9"/>
    <w:rsid w:val="00434FAA"/>
    <w:rsid w:val="004361CD"/>
    <w:rsid w:val="0043721F"/>
    <w:rsid w:val="00437555"/>
    <w:rsid w:val="00437F75"/>
    <w:rsid w:val="004409BA"/>
    <w:rsid w:val="0044174D"/>
    <w:rsid w:val="0044272D"/>
    <w:rsid w:val="004437EA"/>
    <w:rsid w:val="004448E1"/>
    <w:rsid w:val="004450F7"/>
    <w:rsid w:val="00445E99"/>
    <w:rsid w:val="0044781F"/>
    <w:rsid w:val="0045060E"/>
    <w:rsid w:val="00450EE4"/>
    <w:rsid w:val="0045274D"/>
    <w:rsid w:val="004531CA"/>
    <w:rsid w:val="004533A7"/>
    <w:rsid w:val="00456128"/>
    <w:rsid w:val="00461422"/>
    <w:rsid w:val="004618E2"/>
    <w:rsid w:val="004623DC"/>
    <w:rsid w:val="004631AA"/>
    <w:rsid w:val="00463CC5"/>
    <w:rsid w:val="004640F3"/>
    <w:rsid w:val="0046505B"/>
    <w:rsid w:val="00466473"/>
    <w:rsid w:val="00466503"/>
    <w:rsid w:val="00466C7B"/>
    <w:rsid w:val="00466E22"/>
    <w:rsid w:val="00467F67"/>
    <w:rsid w:val="00470004"/>
    <w:rsid w:val="0047057A"/>
    <w:rsid w:val="0047127D"/>
    <w:rsid w:val="00472027"/>
    <w:rsid w:val="00472B1F"/>
    <w:rsid w:val="004733A6"/>
    <w:rsid w:val="00473E91"/>
    <w:rsid w:val="004747D3"/>
    <w:rsid w:val="00474AB5"/>
    <w:rsid w:val="004756DB"/>
    <w:rsid w:val="0047774A"/>
    <w:rsid w:val="0047778B"/>
    <w:rsid w:val="00483B44"/>
    <w:rsid w:val="004853FA"/>
    <w:rsid w:val="00490732"/>
    <w:rsid w:val="00491223"/>
    <w:rsid w:val="0049189E"/>
    <w:rsid w:val="0049428C"/>
    <w:rsid w:val="00494C46"/>
    <w:rsid w:val="00495B12"/>
    <w:rsid w:val="00495D45"/>
    <w:rsid w:val="004960DD"/>
    <w:rsid w:val="004A1727"/>
    <w:rsid w:val="004A28F2"/>
    <w:rsid w:val="004A3BE0"/>
    <w:rsid w:val="004A3CC9"/>
    <w:rsid w:val="004A492C"/>
    <w:rsid w:val="004A5A71"/>
    <w:rsid w:val="004A62DA"/>
    <w:rsid w:val="004A71D4"/>
    <w:rsid w:val="004B0EE8"/>
    <w:rsid w:val="004B11BA"/>
    <w:rsid w:val="004B13B9"/>
    <w:rsid w:val="004B2A3D"/>
    <w:rsid w:val="004B2C10"/>
    <w:rsid w:val="004B2D2A"/>
    <w:rsid w:val="004B2EEE"/>
    <w:rsid w:val="004B3160"/>
    <w:rsid w:val="004B39FE"/>
    <w:rsid w:val="004B4603"/>
    <w:rsid w:val="004B54F8"/>
    <w:rsid w:val="004B568E"/>
    <w:rsid w:val="004B58AF"/>
    <w:rsid w:val="004B6048"/>
    <w:rsid w:val="004B76A5"/>
    <w:rsid w:val="004C0224"/>
    <w:rsid w:val="004C15E3"/>
    <w:rsid w:val="004C184B"/>
    <w:rsid w:val="004C2AF2"/>
    <w:rsid w:val="004C32CA"/>
    <w:rsid w:val="004C4DB3"/>
    <w:rsid w:val="004C56F6"/>
    <w:rsid w:val="004C6494"/>
    <w:rsid w:val="004C78E9"/>
    <w:rsid w:val="004D00CF"/>
    <w:rsid w:val="004D02E5"/>
    <w:rsid w:val="004D2F1D"/>
    <w:rsid w:val="004D4DD3"/>
    <w:rsid w:val="004D6AD1"/>
    <w:rsid w:val="004D7659"/>
    <w:rsid w:val="004E278E"/>
    <w:rsid w:val="004E7034"/>
    <w:rsid w:val="004E734A"/>
    <w:rsid w:val="004E7C45"/>
    <w:rsid w:val="004F0733"/>
    <w:rsid w:val="004F0777"/>
    <w:rsid w:val="004F15D7"/>
    <w:rsid w:val="004F2526"/>
    <w:rsid w:val="004F2BA4"/>
    <w:rsid w:val="004F4909"/>
    <w:rsid w:val="004F5640"/>
    <w:rsid w:val="004F57CC"/>
    <w:rsid w:val="004F5C32"/>
    <w:rsid w:val="004F7706"/>
    <w:rsid w:val="005000E1"/>
    <w:rsid w:val="0050033C"/>
    <w:rsid w:val="005006FA"/>
    <w:rsid w:val="00503634"/>
    <w:rsid w:val="00503A2E"/>
    <w:rsid w:val="00510AAD"/>
    <w:rsid w:val="00511A4D"/>
    <w:rsid w:val="005124D6"/>
    <w:rsid w:val="00512ADF"/>
    <w:rsid w:val="005131E0"/>
    <w:rsid w:val="00513FAE"/>
    <w:rsid w:val="0051445F"/>
    <w:rsid w:val="00515156"/>
    <w:rsid w:val="0051540E"/>
    <w:rsid w:val="005159D0"/>
    <w:rsid w:val="00515DD9"/>
    <w:rsid w:val="00515FDD"/>
    <w:rsid w:val="00516AFB"/>
    <w:rsid w:val="00520843"/>
    <w:rsid w:val="00521777"/>
    <w:rsid w:val="00522B87"/>
    <w:rsid w:val="00522B90"/>
    <w:rsid w:val="005242B8"/>
    <w:rsid w:val="00525BB4"/>
    <w:rsid w:val="00525E89"/>
    <w:rsid w:val="005263BC"/>
    <w:rsid w:val="00527549"/>
    <w:rsid w:val="00527F02"/>
    <w:rsid w:val="00530D6E"/>
    <w:rsid w:val="00531021"/>
    <w:rsid w:val="00532030"/>
    <w:rsid w:val="00533491"/>
    <w:rsid w:val="00533F58"/>
    <w:rsid w:val="00534180"/>
    <w:rsid w:val="00536076"/>
    <w:rsid w:val="00537F1A"/>
    <w:rsid w:val="005402FD"/>
    <w:rsid w:val="0054078F"/>
    <w:rsid w:val="00541847"/>
    <w:rsid w:val="00542814"/>
    <w:rsid w:val="00544F94"/>
    <w:rsid w:val="0054565F"/>
    <w:rsid w:val="00545DA4"/>
    <w:rsid w:val="00547B82"/>
    <w:rsid w:val="005501BA"/>
    <w:rsid w:val="005512EF"/>
    <w:rsid w:val="00555317"/>
    <w:rsid w:val="00555810"/>
    <w:rsid w:val="00556227"/>
    <w:rsid w:val="0055624A"/>
    <w:rsid w:val="00556B22"/>
    <w:rsid w:val="00556C1F"/>
    <w:rsid w:val="00557040"/>
    <w:rsid w:val="0055726D"/>
    <w:rsid w:val="00557C74"/>
    <w:rsid w:val="00561554"/>
    <w:rsid w:val="00561C53"/>
    <w:rsid w:val="00563C53"/>
    <w:rsid w:val="00564911"/>
    <w:rsid w:val="00565111"/>
    <w:rsid w:val="005670ED"/>
    <w:rsid w:val="00567178"/>
    <w:rsid w:val="005677DF"/>
    <w:rsid w:val="00567D47"/>
    <w:rsid w:val="00570FC2"/>
    <w:rsid w:val="00571564"/>
    <w:rsid w:val="00571C7A"/>
    <w:rsid w:val="005720CE"/>
    <w:rsid w:val="00572818"/>
    <w:rsid w:val="00572CA1"/>
    <w:rsid w:val="0057423A"/>
    <w:rsid w:val="0057450D"/>
    <w:rsid w:val="00575966"/>
    <w:rsid w:val="005771C8"/>
    <w:rsid w:val="005804CB"/>
    <w:rsid w:val="0058124C"/>
    <w:rsid w:val="0058162C"/>
    <w:rsid w:val="00582C7B"/>
    <w:rsid w:val="005830EA"/>
    <w:rsid w:val="00584129"/>
    <w:rsid w:val="005841AD"/>
    <w:rsid w:val="00584E95"/>
    <w:rsid w:val="0058551A"/>
    <w:rsid w:val="00585EAE"/>
    <w:rsid w:val="0058646A"/>
    <w:rsid w:val="0058661B"/>
    <w:rsid w:val="005878DB"/>
    <w:rsid w:val="00591100"/>
    <w:rsid w:val="0059456D"/>
    <w:rsid w:val="00595112"/>
    <w:rsid w:val="00595622"/>
    <w:rsid w:val="00595AE2"/>
    <w:rsid w:val="005A0D8C"/>
    <w:rsid w:val="005A1016"/>
    <w:rsid w:val="005A1432"/>
    <w:rsid w:val="005A36A9"/>
    <w:rsid w:val="005A3E78"/>
    <w:rsid w:val="005A4AEB"/>
    <w:rsid w:val="005A4F9D"/>
    <w:rsid w:val="005A6199"/>
    <w:rsid w:val="005A6F35"/>
    <w:rsid w:val="005A79A8"/>
    <w:rsid w:val="005B0114"/>
    <w:rsid w:val="005B022A"/>
    <w:rsid w:val="005B0665"/>
    <w:rsid w:val="005B07A4"/>
    <w:rsid w:val="005B07EB"/>
    <w:rsid w:val="005B0D1F"/>
    <w:rsid w:val="005B1D23"/>
    <w:rsid w:val="005B33E2"/>
    <w:rsid w:val="005B51AF"/>
    <w:rsid w:val="005B68A7"/>
    <w:rsid w:val="005C0B35"/>
    <w:rsid w:val="005C22CD"/>
    <w:rsid w:val="005C24AF"/>
    <w:rsid w:val="005C39B7"/>
    <w:rsid w:val="005C41B6"/>
    <w:rsid w:val="005C439D"/>
    <w:rsid w:val="005C6429"/>
    <w:rsid w:val="005C6589"/>
    <w:rsid w:val="005C6A71"/>
    <w:rsid w:val="005C7EFC"/>
    <w:rsid w:val="005D0278"/>
    <w:rsid w:val="005D2771"/>
    <w:rsid w:val="005D281D"/>
    <w:rsid w:val="005D3B71"/>
    <w:rsid w:val="005D4699"/>
    <w:rsid w:val="005D4A67"/>
    <w:rsid w:val="005D4C6F"/>
    <w:rsid w:val="005D5948"/>
    <w:rsid w:val="005D5BAF"/>
    <w:rsid w:val="005D6CB3"/>
    <w:rsid w:val="005D7F8B"/>
    <w:rsid w:val="005E0754"/>
    <w:rsid w:val="005E4145"/>
    <w:rsid w:val="005E5ACC"/>
    <w:rsid w:val="005E631B"/>
    <w:rsid w:val="005E6CC7"/>
    <w:rsid w:val="005E730F"/>
    <w:rsid w:val="005E7F2B"/>
    <w:rsid w:val="005F13C7"/>
    <w:rsid w:val="005F2624"/>
    <w:rsid w:val="005F2814"/>
    <w:rsid w:val="005F2C68"/>
    <w:rsid w:val="005F3398"/>
    <w:rsid w:val="005F3807"/>
    <w:rsid w:val="005F39B8"/>
    <w:rsid w:val="005F3EEB"/>
    <w:rsid w:val="005F43EF"/>
    <w:rsid w:val="005F46F3"/>
    <w:rsid w:val="005F48F9"/>
    <w:rsid w:val="005F5081"/>
    <w:rsid w:val="005F5F8E"/>
    <w:rsid w:val="00600051"/>
    <w:rsid w:val="0060053E"/>
    <w:rsid w:val="006006C4"/>
    <w:rsid w:val="00600869"/>
    <w:rsid w:val="006013C5"/>
    <w:rsid w:val="00602C53"/>
    <w:rsid w:val="00605990"/>
    <w:rsid w:val="006068B6"/>
    <w:rsid w:val="00606D50"/>
    <w:rsid w:val="00606E64"/>
    <w:rsid w:val="00610515"/>
    <w:rsid w:val="006108B2"/>
    <w:rsid w:val="00610E6C"/>
    <w:rsid w:val="0061505D"/>
    <w:rsid w:val="0061721E"/>
    <w:rsid w:val="006176AC"/>
    <w:rsid w:val="0062011B"/>
    <w:rsid w:val="006209B5"/>
    <w:rsid w:val="006212EE"/>
    <w:rsid w:val="00621A16"/>
    <w:rsid w:val="00621D86"/>
    <w:rsid w:val="006228A1"/>
    <w:rsid w:val="006229B0"/>
    <w:rsid w:val="00625963"/>
    <w:rsid w:val="00625D88"/>
    <w:rsid w:val="00625DAC"/>
    <w:rsid w:val="00626380"/>
    <w:rsid w:val="006265CB"/>
    <w:rsid w:val="006267B0"/>
    <w:rsid w:val="00626DDC"/>
    <w:rsid w:val="00627835"/>
    <w:rsid w:val="00631D8E"/>
    <w:rsid w:val="00632BA5"/>
    <w:rsid w:val="006358FA"/>
    <w:rsid w:val="006363B1"/>
    <w:rsid w:val="006365D9"/>
    <w:rsid w:val="00637C91"/>
    <w:rsid w:val="00640BD9"/>
    <w:rsid w:val="00641042"/>
    <w:rsid w:val="006416EB"/>
    <w:rsid w:val="00642644"/>
    <w:rsid w:val="0064391F"/>
    <w:rsid w:val="006441F4"/>
    <w:rsid w:val="00644C18"/>
    <w:rsid w:val="00644CB7"/>
    <w:rsid w:val="00646277"/>
    <w:rsid w:val="0064715A"/>
    <w:rsid w:val="006477C5"/>
    <w:rsid w:val="00647BB0"/>
    <w:rsid w:val="00650A52"/>
    <w:rsid w:val="00650B60"/>
    <w:rsid w:val="00650EA3"/>
    <w:rsid w:val="006524FD"/>
    <w:rsid w:val="00652D5B"/>
    <w:rsid w:val="00653857"/>
    <w:rsid w:val="00653AB8"/>
    <w:rsid w:val="00653ADC"/>
    <w:rsid w:val="00654181"/>
    <w:rsid w:val="006555FD"/>
    <w:rsid w:val="0065653D"/>
    <w:rsid w:val="0065697C"/>
    <w:rsid w:val="006602AB"/>
    <w:rsid w:val="006602B7"/>
    <w:rsid w:val="00661627"/>
    <w:rsid w:val="006625FC"/>
    <w:rsid w:val="006626AF"/>
    <w:rsid w:val="00663929"/>
    <w:rsid w:val="00663A85"/>
    <w:rsid w:val="00664635"/>
    <w:rsid w:val="00664D4E"/>
    <w:rsid w:val="006650A5"/>
    <w:rsid w:val="006652D1"/>
    <w:rsid w:val="006656AC"/>
    <w:rsid w:val="0066677F"/>
    <w:rsid w:val="00667634"/>
    <w:rsid w:val="00667E11"/>
    <w:rsid w:val="0067206B"/>
    <w:rsid w:val="006721EE"/>
    <w:rsid w:val="00672830"/>
    <w:rsid w:val="00672D85"/>
    <w:rsid w:val="0067487F"/>
    <w:rsid w:val="00674A27"/>
    <w:rsid w:val="006752BD"/>
    <w:rsid w:val="00676EE7"/>
    <w:rsid w:val="0067763E"/>
    <w:rsid w:val="0068021D"/>
    <w:rsid w:val="0068088E"/>
    <w:rsid w:val="00680EAD"/>
    <w:rsid w:val="006813EE"/>
    <w:rsid w:val="00681EC1"/>
    <w:rsid w:val="00682169"/>
    <w:rsid w:val="006821F4"/>
    <w:rsid w:val="00682E04"/>
    <w:rsid w:val="00682F28"/>
    <w:rsid w:val="00683DA7"/>
    <w:rsid w:val="00683DF9"/>
    <w:rsid w:val="00684EFD"/>
    <w:rsid w:val="00685A21"/>
    <w:rsid w:val="00685BF5"/>
    <w:rsid w:val="0068721E"/>
    <w:rsid w:val="00687EB9"/>
    <w:rsid w:val="0069056E"/>
    <w:rsid w:val="00692B73"/>
    <w:rsid w:val="006934F1"/>
    <w:rsid w:val="006937F6"/>
    <w:rsid w:val="00693FCE"/>
    <w:rsid w:val="00695966"/>
    <w:rsid w:val="0069619B"/>
    <w:rsid w:val="00697785"/>
    <w:rsid w:val="006A1808"/>
    <w:rsid w:val="006A1928"/>
    <w:rsid w:val="006A1C67"/>
    <w:rsid w:val="006A35B4"/>
    <w:rsid w:val="006A48C3"/>
    <w:rsid w:val="006A546A"/>
    <w:rsid w:val="006A57F8"/>
    <w:rsid w:val="006A5BE9"/>
    <w:rsid w:val="006A6F8C"/>
    <w:rsid w:val="006A7436"/>
    <w:rsid w:val="006A7FA2"/>
    <w:rsid w:val="006B0013"/>
    <w:rsid w:val="006B22EB"/>
    <w:rsid w:val="006B2C7A"/>
    <w:rsid w:val="006B32D6"/>
    <w:rsid w:val="006B35C6"/>
    <w:rsid w:val="006B3A92"/>
    <w:rsid w:val="006B5D41"/>
    <w:rsid w:val="006B5E08"/>
    <w:rsid w:val="006B6640"/>
    <w:rsid w:val="006C035A"/>
    <w:rsid w:val="006C26FC"/>
    <w:rsid w:val="006C2F91"/>
    <w:rsid w:val="006C3FD1"/>
    <w:rsid w:val="006C4ED9"/>
    <w:rsid w:val="006C50F3"/>
    <w:rsid w:val="006C5103"/>
    <w:rsid w:val="006C7B86"/>
    <w:rsid w:val="006D05EA"/>
    <w:rsid w:val="006D0BA8"/>
    <w:rsid w:val="006D0BAC"/>
    <w:rsid w:val="006D55E7"/>
    <w:rsid w:val="006D74C4"/>
    <w:rsid w:val="006D77BD"/>
    <w:rsid w:val="006E0128"/>
    <w:rsid w:val="006E075B"/>
    <w:rsid w:val="006E130B"/>
    <w:rsid w:val="006E149D"/>
    <w:rsid w:val="006E1559"/>
    <w:rsid w:val="006E1DA9"/>
    <w:rsid w:val="006E3460"/>
    <w:rsid w:val="006E3B4B"/>
    <w:rsid w:val="006E446C"/>
    <w:rsid w:val="006E4EEC"/>
    <w:rsid w:val="006E6056"/>
    <w:rsid w:val="006E7C1C"/>
    <w:rsid w:val="006F1416"/>
    <w:rsid w:val="006F1599"/>
    <w:rsid w:val="006F1640"/>
    <w:rsid w:val="006F25B9"/>
    <w:rsid w:val="006F3A19"/>
    <w:rsid w:val="006F3E88"/>
    <w:rsid w:val="006F5B51"/>
    <w:rsid w:val="006F7B37"/>
    <w:rsid w:val="00701F21"/>
    <w:rsid w:val="00701FC9"/>
    <w:rsid w:val="00702B98"/>
    <w:rsid w:val="00704005"/>
    <w:rsid w:val="00704ACA"/>
    <w:rsid w:val="00705A93"/>
    <w:rsid w:val="007060BF"/>
    <w:rsid w:val="00706A8D"/>
    <w:rsid w:val="00707DA5"/>
    <w:rsid w:val="0071138A"/>
    <w:rsid w:val="00711455"/>
    <w:rsid w:val="00712357"/>
    <w:rsid w:val="00712FA1"/>
    <w:rsid w:val="0071476F"/>
    <w:rsid w:val="00714B5C"/>
    <w:rsid w:val="00715F68"/>
    <w:rsid w:val="00716353"/>
    <w:rsid w:val="00716410"/>
    <w:rsid w:val="00716715"/>
    <w:rsid w:val="00716C38"/>
    <w:rsid w:val="007174A8"/>
    <w:rsid w:val="0071798C"/>
    <w:rsid w:val="00721489"/>
    <w:rsid w:val="007238C0"/>
    <w:rsid w:val="00723CA8"/>
    <w:rsid w:val="007247DD"/>
    <w:rsid w:val="00724876"/>
    <w:rsid w:val="00725090"/>
    <w:rsid w:val="0072711D"/>
    <w:rsid w:val="00727527"/>
    <w:rsid w:val="007275DC"/>
    <w:rsid w:val="00727FEF"/>
    <w:rsid w:val="007320DE"/>
    <w:rsid w:val="007328CA"/>
    <w:rsid w:val="00732B3B"/>
    <w:rsid w:val="007333D4"/>
    <w:rsid w:val="007338A4"/>
    <w:rsid w:val="00733C06"/>
    <w:rsid w:val="00733F74"/>
    <w:rsid w:val="00734586"/>
    <w:rsid w:val="00734DCD"/>
    <w:rsid w:val="0073620A"/>
    <w:rsid w:val="00736E1D"/>
    <w:rsid w:val="007376C8"/>
    <w:rsid w:val="00740E82"/>
    <w:rsid w:val="00741143"/>
    <w:rsid w:val="00742582"/>
    <w:rsid w:val="007429E7"/>
    <w:rsid w:val="00742DE7"/>
    <w:rsid w:val="0074411F"/>
    <w:rsid w:val="00744D18"/>
    <w:rsid w:val="007472EE"/>
    <w:rsid w:val="00747BDC"/>
    <w:rsid w:val="007500AC"/>
    <w:rsid w:val="00751D86"/>
    <w:rsid w:val="00752866"/>
    <w:rsid w:val="0075377E"/>
    <w:rsid w:val="00753A0C"/>
    <w:rsid w:val="00753C7A"/>
    <w:rsid w:val="00753D75"/>
    <w:rsid w:val="0075478F"/>
    <w:rsid w:val="007557B5"/>
    <w:rsid w:val="007564EF"/>
    <w:rsid w:val="00757335"/>
    <w:rsid w:val="00760726"/>
    <w:rsid w:val="00761B8A"/>
    <w:rsid w:val="0076210D"/>
    <w:rsid w:val="00766108"/>
    <w:rsid w:val="00766481"/>
    <w:rsid w:val="00766F1C"/>
    <w:rsid w:val="007703F4"/>
    <w:rsid w:val="00771844"/>
    <w:rsid w:val="007719EA"/>
    <w:rsid w:val="00772649"/>
    <w:rsid w:val="00772D11"/>
    <w:rsid w:val="00774790"/>
    <w:rsid w:val="007755F3"/>
    <w:rsid w:val="00775E1D"/>
    <w:rsid w:val="00776F9C"/>
    <w:rsid w:val="0077776A"/>
    <w:rsid w:val="00777A18"/>
    <w:rsid w:val="007841F5"/>
    <w:rsid w:val="007849D7"/>
    <w:rsid w:val="00784A13"/>
    <w:rsid w:val="00785254"/>
    <w:rsid w:val="00785B4D"/>
    <w:rsid w:val="007863A2"/>
    <w:rsid w:val="00787278"/>
    <w:rsid w:val="00790152"/>
    <w:rsid w:val="0079027C"/>
    <w:rsid w:val="007908F3"/>
    <w:rsid w:val="00791991"/>
    <w:rsid w:val="00792C29"/>
    <w:rsid w:val="007965F2"/>
    <w:rsid w:val="007974C1"/>
    <w:rsid w:val="00797A28"/>
    <w:rsid w:val="007A0F91"/>
    <w:rsid w:val="007A164A"/>
    <w:rsid w:val="007A5083"/>
    <w:rsid w:val="007A5F0E"/>
    <w:rsid w:val="007A7E05"/>
    <w:rsid w:val="007B04E5"/>
    <w:rsid w:val="007B1216"/>
    <w:rsid w:val="007B2854"/>
    <w:rsid w:val="007B3106"/>
    <w:rsid w:val="007B49C0"/>
    <w:rsid w:val="007B72E1"/>
    <w:rsid w:val="007B7B55"/>
    <w:rsid w:val="007C101D"/>
    <w:rsid w:val="007C18AC"/>
    <w:rsid w:val="007C1A53"/>
    <w:rsid w:val="007C32F5"/>
    <w:rsid w:val="007C3DBD"/>
    <w:rsid w:val="007C5932"/>
    <w:rsid w:val="007C754B"/>
    <w:rsid w:val="007C7876"/>
    <w:rsid w:val="007D2D7B"/>
    <w:rsid w:val="007D4DAD"/>
    <w:rsid w:val="007D5D9A"/>
    <w:rsid w:val="007D6956"/>
    <w:rsid w:val="007D7128"/>
    <w:rsid w:val="007D71A3"/>
    <w:rsid w:val="007D738D"/>
    <w:rsid w:val="007D79CC"/>
    <w:rsid w:val="007E1DC0"/>
    <w:rsid w:val="007E232A"/>
    <w:rsid w:val="007E2B48"/>
    <w:rsid w:val="007E368A"/>
    <w:rsid w:val="007E41BF"/>
    <w:rsid w:val="007E4EA9"/>
    <w:rsid w:val="007E4F78"/>
    <w:rsid w:val="007F1818"/>
    <w:rsid w:val="007F2382"/>
    <w:rsid w:val="007F395F"/>
    <w:rsid w:val="007F3DA5"/>
    <w:rsid w:val="007F4972"/>
    <w:rsid w:val="007F6155"/>
    <w:rsid w:val="007F624B"/>
    <w:rsid w:val="007F6279"/>
    <w:rsid w:val="007F6D48"/>
    <w:rsid w:val="007F77EE"/>
    <w:rsid w:val="007F7DFE"/>
    <w:rsid w:val="008015C2"/>
    <w:rsid w:val="00801E77"/>
    <w:rsid w:val="00801EE7"/>
    <w:rsid w:val="008022FD"/>
    <w:rsid w:val="00803BFA"/>
    <w:rsid w:val="00803CA7"/>
    <w:rsid w:val="00803F8C"/>
    <w:rsid w:val="00804749"/>
    <w:rsid w:val="00804B7A"/>
    <w:rsid w:val="00804E7A"/>
    <w:rsid w:val="00805B75"/>
    <w:rsid w:val="00805CBB"/>
    <w:rsid w:val="00806FC9"/>
    <w:rsid w:val="0081214F"/>
    <w:rsid w:val="00813660"/>
    <w:rsid w:val="00814E9E"/>
    <w:rsid w:val="0081633B"/>
    <w:rsid w:val="008202DD"/>
    <w:rsid w:val="00822B50"/>
    <w:rsid w:val="00824361"/>
    <w:rsid w:val="008276AF"/>
    <w:rsid w:val="00830995"/>
    <w:rsid w:val="0083251E"/>
    <w:rsid w:val="00832C00"/>
    <w:rsid w:val="00832FB4"/>
    <w:rsid w:val="00832FD6"/>
    <w:rsid w:val="008336F8"/>
    <w:rsid w:val="00833B1B"/>
    <w:rsid w:val="008344E1"/>
    <w:rsid w:val="00835216"/>
    <w:rsid w:val="00835437"/>
    <w:rsid w:val="0083574E"/>
    <w:rsid w:val="00835E9E"/>
    <w:rsid w:val="008379EB"/>
    <w:rsid w:val="00837C57"/>
    <w:rsid w:val="008405CF"/>
    <w:rsid w:val="00840ACE"/>
    <w:rsid w:val="00841B31"/>
    <w:rsid w:val="00842DB2"/>
    <w:rsid w:val="00842DEB"/>
    <w:rsid w:val="0084335E"/>
    <w:rsid w:val="00843931"/>
    <w:rsid w:val="00844C92"/>
    <w:rsid w:val="0084523D"/>
    <w:rsid w:val="00845D5F"/>
    <w:rsid w:val="00847BA1"/>
    <w:rsid w:val="00850033"/>
    <w:rsid w:val="008501B2"/>
    <w:rsid w:val="0085027F"/>
    <w:rsid w:val="008502EA"/>
    <w:rsid w:val="0085064D"/>
    <w:rsid w:val="00850955"/>
    <w:rsid w:val="008516A7"/>
    <w:rsid w:val="008532EE"/>
    <w:rsid w:val="008540BF"/>
    <w:rsid w:val="00854AE3"/>
    <w:rsid w:val="0085541B"/>
    <w:rsid w:val="00855566"/>
    <w:rsid w:val="00856972"/>
    <w:rsid w:val="00856998"/>
    <w:rsid w:val="00856CBF"/>
    <w:rsid w:val="00856DA1"/>
    <w:rsid w:val="00856EC2"/>
    <w:rsid w:val="008604AB"/>
    <w:rsid w:val="008604E9"/>
    <w:rsid w:val="00860977"/>
    <w:rsid w:val="00861781"/>
    <w:rsid w:val="008617BA"/>
    <w:rsid w:val="00862150"/>
    <w:rsid w:val="00863CA5"/>
    <w:rsid w:val="00864471"/>
    <w:rsid w:val="00865E0D"/>
    <w:rsid w:val="00867067"/>
    <w:rsid w:val="00867750"/>
    <w:rsid w:val="00867E39"/>
    <w:rsid w:val="008710C0"/>
    <w:rsid w:val="008714AC"/>
    <w:rsid w:val="008714DB"/>
    <w:rsid w:val="00871DE9"/>
    <w:rsid w:val="00874838"/>
    <w:rsid w:val="00876618"/>
    <w:rsid w:val="00876C0D"/>
    <w:rsid w:val="0088043E"/>
    <w:rsid w:val="00880732"/>
    <w:rsid w:val="00880FF9"/>
    <w:rsid w:val="00881BA3"/>
    <w:rsid w:val="0088247B"/>
    <w:rsid w:val="0088339B"/>
    <w:rsid w:val="008834E2"/>
    <w:rsid w:val="00884D80"/>
    <w:rsid w:val="00886AE8"/>
    <w:rsid w:val="00886F67"/>
    <w:rsid w:val="00887DFB"/>
    <w:rsid w:val="008910DF"/>
    <w:rsid w:val="00891735"/>
    <w:rsid w:val="00891813"/>
    <w:rsid w:val="00891D77"/>
    <w:rsid w:val="00892286"/>
    <w:rsid w:val="008924AA"/>
    <w:rsid w:val="0089328D"/>
    <w:rsid w:val="00894A8B"/>
    <w:rsid w:val="00896EEF"/>
    <w:rsid w:val="00896F3A"/>
    <w:rsid w:val="008974CE"/>
    <w:rsid w:val="008978C0"/>
    <w:rsid w:val="008A11BC"/>
    <w:rsid w:val="008A1C04"/>
    <w:rsid w:val="008A1E9E"/>
    <w:rsid w:val="008A25C9"/>
    <w:rsid w:val="008A36B0"/>
    <w:rsid w:val="008A5304"/>
    <w:rsid w:val="008A741A"/>
    <w:rsid w:val="008A7584"/>
    <w:rsid w:val="008B16D7"/>
    <w:rsid w:val="008B2122"/>
    <w:rsid w:val="008B259E"/>
    <w:rsid w:val="008B4C93"/>
    <w:rsid w:val="008B6413"/>
    <w:rsid w:val="008B6D28"/>
    <w:rsid w:val="008C10FB"/>
    <w:rsid w:val="008C1A3A"/>
    <w:rsid w:val="008C1BC8"/>
    <w:rsid w:val="008C2319"/>
    <w:rsid w:val="008C25E0"/>
    <w:rsid w:val="008C26FC"/>
    <w:rsid w:val="008C289F"/>
    <w:rsid w:val="008C291A"/>
    <w:rsid w:val="008C56A0"/>
    <w:rsid w:val="008D09F8"/>
    <w:rsid w:val="008D0B61"/>
    <w:rsid w:val="008D1C74"/>
    <w:rsid w:val="008D3128"/>
    <w:rsid w:val="008D3991"/>
    <w:rsid w:val="008D3C8D"/>
    <w:rsid w:val="008D5804"/>
    <w:rsid w:val="008D5AAD"/>
    <w:rsid w:val="008D5B12"/>
    <w:rsid w:val="008D5C39"/>
    <w:rsid w:val="008D7B32"/>
    <w:rsid w:val="008E0780"/>
    <w:rsid w:val="008E1380"/>
    <w:rsid w:val="008E29AA"/>
    <w:rsid w:val="008E5C26"/>
    <w:rsid w:val="008E5D49"/>
    <w:rsid w:val="008E62AB"/>
    <w:rsid w:val="008E7512"/>
    <w:rsid w:val="008E79C3"/>
    <w:rsid w:val="008F0902"/>
    <w:rsid w:val="008F1EF5"/>
    <w:rsid w:val="008F2F46"/>
    <w:rsid w:val="008F4551"/>
    <w:rsid w:val="008F4F57"/>
    <w:rsid w:val="008F50E0"/>
    <w:rsid w:val="008F58AC"/>
    <w:rsid w:val="008F606D"/>
    <w:rsid w:val="008F623A"/>
    <w:rsid w:val="008F66CB"/>
    <w:rsid w:val="008F683E"/>
    <w:rsid w:val="008F6DA6"/>
    <w:rsid w:val="00900FBD"/>
    <w:rsid w:val="009013A0"/>
    <w:rsid w:val="0090494A"/>
    <w:rsid w:val="00905659"/>
    <w:rsid w:val="0090780C"/>
    <w:rsid w:val="00912EA4"/>
    <w:rsid w:val="00914F4C"/>
    <w:rsid w:val="00914FCD"/>
    <w:rsid w:val="009151AF"/>
    <w:rsid w:val="009158D0"/>
    <w:rsid w:val="009176E7"/>
    <w:rsid w:val="00917F93"/>
    <w:rsid w:val="00920B12"/>
    <w:rsid w:val="00921D70"/>
    <w:rsid w:val="0092219C"/>
    <w:rsid w:val="0092258C"/>
    <w:rsid w:val="0092268D"/>
    <w:rsid w:val="0092353F"/>
    <w:rsid w:val="00926139"/>
    <w:rsid w:val="009264E9"/>
    <w:rsid w:val="00926CE6"/>
    <w:rsid w:val="0092736C"/>
    <w:rsid w:val="00927F31"/>
    <w:rsid w:val="009300E6"/>
    <w:rsid w:val="00930A56"/>
    <w:rsid w:val="0093192E"/>
    <w:rsid w:val="00931D91"/>
    <w:rsid w:val="009329B4"/>
    <w:rsid w:val="00932D92"/>
    <w:rsid w:val="00932F24"/>
    <w:rsid w:val="00933086"/>
    <w:rsid w:val="009335D9"/>
    <w:rsid w:val="00933723"/>
    <w:rsid w:val="00934B4B"/>
    <w:rsid w:val="00934BDD"/>
    <w:rsid w:val="0093553D"/>
    <w:rsid w:val="009376C0"/>
    <w:rsid w:val="00937AB9"/>
    <w:rsid w:val="009404D9"/>
    <w:rsid w:val="00941A0F"/>
    <w:rsid w:val="00942F3A"/>
    <w:rsid w:val="0094445C"/>
    <w:rsid w:val="009444C0"/>
    <w:rsid w:val="00944680"/>
    <w:rsid w:val="00945C14"/>
    <w:rsid w:val="00946035"/>
    <w:rsid w:val="009476F6"/>
    <w:rsid w:val="00951470"/>
    <w:rsid w:val="0095201C"/>
    <w:rsid w:val="009531C1"/>
    <w:rsid w:val="00954ED3"/>
    <w:rsid w:val="009553C7"/>
    <w:rsid w:val="009578FB"/>
    <w:rsid w:val="00960854"/>
    <w:rsid w:val="00960FBD"/>
    <w:rsid w:val="00961753"/>
    <w:rsid w:val="00961D5D"/>
    <w:rsid w:val="009622B5"/>
    <w:rsid w:val="00963D08"/>
    <w:rsid w:val="00964080"/>
    <w:rsid w:val="00964BC4"/>
    <w:rsid w:val="00964CF5"/>
    <w:rsid w:val="00966705"/>
    <w:rsid w:val="0096777A"/>
    <w:rsid w:val="0097085F"/>
    <w:rsid w:val="0097090D"/>
    <w:rsid w:val="00970D49"/>
    <w:rsid w:val="00970D96"/>
    <w:rsid w:val="00970D9C"/>
    <w:rsid w:val="0097229F"/>
    <w:rsid w:val="00972B09"/>
    <w:rsid w:val="00972DFF"/>
    <w:rsid w:val="009730F1"/>
    <w:rsid w:val="00973597"/>
    <w:rsid w:val="00974487"/>
    <w:rsid w:val="00975F6E"/>
    <w:rsid w:val="00977012"/>
    <w:rsid w:val="009810A5"/>
    <w:rsid w:val="00981523"/>
    <w:rsid w:val="00981BB9"/>
    <w:rsid w:val="009835E0"/>
    <w:rsid w:val="00984184"/>
    <w:rsid w:val="009872DB"/>
    <w:rsid w:val="00987D7A"/>
    <w:rsid w:val="00987E73"/>
    <w:rsid w:val="00990C4A"/>
    <w:rsid w:val="00991D87"/>
    <w:rsid w:val="00992448"/>
    <w:rsid w:val="00992611"/>
    <w:rsid w:val="0099264A"/>
    <w:rsid w:val="00992C62"/>
    <w:rsid w:val="0099304D"/>
    <w:rsid w:val="00994143"/>
    <w:rsid w:val="00994A16"/>
    <w:rsid w:val="009951F8"/>
    <w:rsid w:val="00995FD1"/>
    <w:rsid w:val="0099657E"/>
    <w:rsid w:val="009974DD"/>
    <w:rsid w:val="009979D0"/>
    <w:rsid w:val="00997C0D"/>
    <w:rsid w:val="00997FFB"/>
    <w:rsid w:val="009A074E"/>
    <w:rsid w:val="009A0A03"/>
    <w:rsid w:val="009A17E8"/>
    <w:rsid w:val="009A2038"/>
    <w:rsid w:val="009A26D8"/>
    <w:rsid w:val="009A387D"/>
    <w:rsid w:val="009A3D24"/>
    <w:rsid w:val="009A75B9"/>
    <w:rsid w:val="009B1714"/>
    <w:rsid w:val="009B4183"/>
    <w:rsid w:val="009B4FF8"/>
    <w:rsid w:val="009B61CC"/>
    <w:rsid w:val="009B63D8"/>
    <w:rsid w:val="009C04A6"/>
    <w:rsid w:val="009C0B49"/>
    <w:rsid w:val="009C0D07"/>
    <w:rsid w:val="009C18CD"/>
    <w:rsid w:val="009C29F4"/>
    <w:rsid w:val="009C3C1D"/>
    <w:rsid w:val="009C3E6D"/>
    <w:rsid w:val="009C4524"/>
    <w:rsid w:val="009C5A98"/>
    <w:rsid w:val="009C60FC"/>
    <w:rsid w:val="009C646C"/>
    <w:rsid w:val="009C659B"/>
    <w:rsid w:val="009C66FA"/>
    <w:rsid w:val="009C712B"/>
    <w:rsid w:val="009C71D3"/>
    <w:rsid w:val="009C7A33"/>
    <w:rsid w:val="009D006C"/>
    <w:rsid w:val="009D0602"/>
    <w:rsid w:val="009D2F3E"/>
    <w:rsid w:val="009D3F4F"/>
    <w:rsid w:val="009D4B3D"/>
    <w:rsid w:val="009D594C"/>
    <w:rsid w:val="009D714D"/>
    <w:rsid w:val="009E024B"/>
    <w:rsid w:val="009E13D5"/>
    <w:rsid w:val="009E27AB"/>
    <w:rsid w:val="009E336B"/>
    <w:rsid w:val="009E3F1D"/>
    <w:rsid w:val="009E4044"/>
    <w:rsid w:val="009E47C5"/>
    <w:rsid w:val="009E4DD9"/>
    <w:rsid w:val="009E666D"/>
    <w:rsid w:val="009E719F"/>
    <w:rsid w:val="009E7697"/>
    <w:rsid w:val="009F1DE0"/>
    <w:rsid w:val="009F3157"/>
    <w:rsid w:val="009F3E28"/>
    <w:rsid w:val="009F496F"/>
    <w:rsid w:val="009F5921"/>
    <w:rsid w:val="009F639E"/>
    <w:rsid w:val="009F68FB"/>
    <w:rsid w:val="009F7F04"/>
    <w:rsid w:val="00A00526"/>
    <w:rsid w:val="00A0104D"/>
    <w:rsid w:val="00A0132C"/>
    <w:rsid w:val="00A03796"/>
    <w:rsid w:val="00A05099"/>
    <w:rsid w:val="00A05439"/>
    <w:rsid w:val="00A05F5F"/>
    <w:rsid w:val="00A11544"/>
    <w:rsid w:val="00A12FD2"/>
    <w:rsid w:val="00A1457E"/>
    <w:rsid w:val="00A16EB1"/>
    <w:rsid w:val="00A225DB"/>
    <w:rsid w:val="00A22A0B"/>
    <w:rsid w:val="00A23304"/>
    <w:rsid w:val="00A24A6F"/>
    <w:rsid w:val="00A24C47"/>
    <w:rsid w:val="00A24F24"/>
    <w:rsid w:val="00A24FD7"/>
    <w:rsid w:val="00A25F12"/>
    <w:rsid w:val="00A27A6D"/>
    <w:rsid w:val="00A27F4F"/>
    <w:rsid w:val="00A3306A"/>
    <w:rsid w:val="00A347A0"/>
    <w:rsid w:val="00A356F5"/>
    <w:rsid w:val="00A35937"/>
    <w:rsid w:val="00A35D7C"/>
    <w:rsid w:val="00A368F7"/>
    <w:rsid w:val="00A36E3D"/>
    <w:rsid w:val="00A37756"/>
    <w:rsid w:val="00A40580"/>
    <w:rsid w:val="00A42618"/>
    <w:rsid w:val="00A426A6"/>
    <w:rsid w:val="00A43240"/>
    <w:rsid w:val="00A432FD"/>
    <w:rsid w:val="00A44CD0"/>
    <w:rsid w:val="00A45443"/>
    <w:rsid w:val="00A46CED"/>
    <w:rsid w:val="00A47039"/>
    <w:rsid w:val="00A47119"/>
    <w:rsid w:val="00A47895"/>
    <w:rsid w:val="00A52B9C"/>
    <w:rsid w:val="00A535F3"/>
    <w:rsid w:val="00A53876"/>
    <w:rsid w:val="00A546A2"/>
    <w:rsid w:val="00A54953"/>
    <w:rsid w:val="00A54F1C"/>
    <w:rsid w:val="00A56E1B"/>
    <w:rsid w:val="00A62EBE"/>
    <w:rsid w:val="00A63C3D"/>
    <w:rsid w:val="00A66498"/>
    <w:rsid w:val="00A6688C"/>
    <w:rsid w:val="00A67F65"/>
    <w:rsid w:val="00A7051E"/>
    <w:rsid w:val="00A70700"/>
    <w:rsid w:val="00A70B15"/>
    <w:rsid w:val="00A7129D"/>
    <w:rsid w:val="00A71C34"/>
    <w:rsid w:val="00A740D2"/>
    <w:rsid w:val="00A7471E"/>
    <w:rsid w:val="00A749DB"/>
    <w:rsid w:val="00A7604D"/>
    <w:rsid w:val="00A77291"/>
    <w:rsid w:val="00A80B3F"/>
    <w:rsid w:val="00A814D9"/>
    <w:rsid w:val="00A81625"/>
    <w:rsid w:val="00A82EAB"/>
    <w:rsid w:val="00A831A8"/>
    <w:rsid w:val="00A83484"/>
    <w:rsid w:val="00A8360C"/>
    <w:rsid w:val="00A83C75"/>
    <w:rsid w:val="00A8400C"/>
    <w:rsid w:val="00A8419E"/>
    <w:rsid w:val="00A8465A"/>
    <w:rsid w:val="00A848AE"/>
    <w:rsid w:val="00A85459"/>
    <w:rsid w:val="00A86156"/>
    <w:rsid w:val="00A86CCD"/>
    <w:rsid w:val="00A86E4D"/>
    <w:rsid w:val="00A9102E"/>
    <w:rsid w:val="00A910FA"/>
    <w:rsid w:val="00A9155B"/>
    <w:rsid w:val="00A9233B"/>
    <w:rsid w:val="00A965A7"/>
    <w:rsid w:val="00A9679E"/>
    <w:rsid w:val="00A96901"/>
    <w:rsid w:val="00A96A43"/>
    <w:rsid w:val="00A96C1E"/>
    <w:rsid w:val="00A96FDD"/>
    <w:rsid w:val="00AA0D20"/>
    <w:rsid w:val="00AA1FCF"/>
    <w:rsid w:val="00AA28D9"/>
    <w:rsid w:val="00AA3114"/>
    <w:rsid w:val="00AA32A9"/>
    <w:rsid w:val="00AA3EBF"/>
    <w:rsid w:val="00AA50B1"/>
    <w:rsid w:val="00AA6D4A"/>
    <w:rsid w:val="00AA7EA5"/>
    <w:rsid w:val="00AB1696"/>
    <w:rsid w:val="00AB1E00"/>
    <w:rsid w:val="00AB4331"/>
    <w:rsid w:val="00AB4516"/>
    <w:rsid w:val="00AB4523"/>
    <w:rsid w:val="00AB4C07"/>
    <w:rsid w:val="00AB5266"/>
    <w:rsid w:val="00AB535C"/>
    <w:rsid w:val="00AB6C9C"/>
    <w:rsid w:val="00AB7C4D"/>
    <w:rsid w:val="00AC0839"/>
    <w:rsid w:val="00AC0E4B"/>
    <w:rsid w:val="00AC18D9"/>
    <w:rsid w:val="00AC2824"/>
    <w:rsid w:val="00AC4BCE"/>
    <w:rsid w:val="00AC510B"/>
    <w:rsid w:val="00AC63CE"/>
    <w:rsid w:val="00AD03F4"/>
    <w:rsid w:val="00AD04C2"/>
    <w:rsid w:val="00AD07C3"/>
    <w:rsid w:val="00AD2EE5"/>
    <w:rsid w:val="00AD3AE0"/>
    <w:rsid w:val="00AD4DAC"/>
    <w:rsid w:val="00AD4E21"/>
    <w:rsid w:val="00AD60FC"/>
    <w:rsid w:val="00AD73CE"/>
    <w:rsid w:val="00AE0931"/>
    <w:rsid w:val="00AE191D"/>
    <w:rsid w:val="00AE2314"/>
    <w:rsid w:val="00AE2A9A"/>
    <w:rsid w:val="00AE395A"/>
    <w:rsid w:val="00AE3D49"/>
    <w:rsid w:val="00AE4DDB"/>
    <w:rsid w:val="00AE4EF9"/>
    <w:rsid w:val="00AE58FF"/>
    <w:rsid w:val="00AE5E29"/>
    <w:rsid w:val="00AE7AF1"/>
    <w:rsid w:val="00AF03E3"/>
    <w:rsid w:val="00AF10B6"/>
    <w:rsid w:val="00AF315D"/>
    <w:rsid w:val="00AF5046"/>
    <w:rsid w:val="00AF5071"/>
    <w:rsid w:val="00AF7BA2"/>
    <w:rsid w:val="00B02DC5"/>
    <w:rsid w:val="00B02F86"/>
    <w:rsid w:val="00B031F6"/>
    <w:rsid w:val="00B04119"/>
    <w:rsid w:val="00B049D8"/>
    <w:rsid w:val="00B051F0"/>
    <w:rsid w:val="00B053A7"/>
    <w:rsid w:val="00B1056C"/>
    <w:rsid w:val="00B118E8"/>
    <w:rsid w:val="00B1217B"/>
    <w:rsid w:val="00B15CE0"/>
    <w:rsid w:val="00B15E2A"/>
    <w:rsid w:val="00B17539"/>
    <w:rsid w:val="00B17EE3"/>
    <w:rsid w:val="00B2010F"/>
    <w:rsid w:val="00B22651"/>
    <w:rsid w:val="00B22772"/>
    <w:rsid w:val="00B230D9"/>
    <w:rsid w:val="00B260B1"/>
    <w:rsid w:val="00B26FE6"/>
    <w:rsid w:val="00B31B73"/>
    <w:rsid w:val="00B325DC"/>
    <w:rsid w:val="00B326FE"/>
    <w:rsid w:val="00B32D53"/>
    <w:rsid w:val="00B33EF8"/>
    <w:rsid w:val="00B33F2E"/>
    <w:rsid w:val="00B34500"/>
    <w:rsid w:val="00B35D57"/>
    <w:rsid w:val="00B36AFC"/>
    <w:rsid w:val="00B375FC"/>
    <w:rsid w:val="00B37A18"/>
    <w:rsid w:val="00B37B7D"/>
    <w:rsid w:val="00B41AC3"/>
    <w:rsid w:val="00B41CD5"/>
    <w:rsid w:val="00B42430"/>
    <w:rsid w:val="00B438F7"/>
    <w:rsid w:val="00B443B2"/>
    <w:rsid w:val="00B44A8A"/>
    <w:rsid w:val="00B453B8"/>
    <w:rsid w:val="00B45AED"/>
    <w:rsid w:val="00B466B7"/>
    <w:rsid w:val="00B4790E"/>
    <w:rsid w:val="00B50897"/>
    <w:rsid w:val="00B510D6"/>
    <w:rsid w:val="00B51C52"/>
    <w:rsid w:val="00B52AD1"/>
    <w:rsid w:val="00B539A8"/>
    <w:rsid w:val="00B543B6"/>
    <w:rsid w:val="00B55098"/>
    <w:rsid w:val="00B56C2B"/>
    <w:rsid w:val="00B60787"/>
    <w:rsid w:val="00B6092E"/>
    <w:rsid w:val="00B60EC2"/>
    <w:rsid w:val="00B62538"/>
    <w:rsid w:val="00B6698D"/>
    <w:rsid w:val="00B67B0C"/>
    <w:rsid w:val="00B70AD2"/>
    <w:rsid w:val="00B71B83"/>
    <w:rsid w:val="00B72145"/>
    <w:rsid w:val="00B73F88"/>
    <w:rsid w:val="00B74631"/>
    <w:rsid w:val="00B757F4"/>
    <w:rsid w:val="00B76E2A"/>
    <w:rsid w:val="00B801BC"/>
    <w:rsid w:val="00B8052B"/>
    <w:rsid w:val="00B81D77"/>
    <w:rsid w:val="00B8347A"/>
    <w:rsid w:val="00B85173"/>
    <w:rsid w:val="00B85372"/>
    <w:rsid w:val="00B869C1"/>
    <w:rsid w:val="00B87807"/>
    <w:rsid w:val="00B903BE"/>
    <w:rsid w:val="00B90953"/>
    <w:rsid w:val="00B9278A"/>
    <w:rsid w:val="00B928C2"/>
    <w:rsid w:val="00B937D9"/>
    <w:rsid w:val="00B93A24"/>
    <w:rsid w:val="00B94F71"/>
    <w:rsid w:val="00B952B2"/>
    <w:rsid w:val="00B95B7E"/>
    <w:rsid w:val="00B95D9B"/>
    <w:rsid w:val="00B96300"/>
    <w:rsid w:val="00B96507"/>
    <w:rsid w:val="00B969BA"/>
    <w:rsid w:val="00B9739D"/>
    <w:rsid w:val="00B97C43"/>
    <w:rsid w:val="00BA02D4"/>
    <w:rsid w:val="00BA0549"/>
    <w:rsid w:val="00BA0741"/>
    <w:rsid w:val="00BA086A"/>
    <w:rsid w:val="00BA0959"/>
    <w:rsid w:val="00BA452A"/>
    <w:rsid w:val="00BA5510"/>
    <w:rsid w:val="00BA5A9F"/>
    <w:rsid w:val="00BA63CC"/>
    <w:rsid w:val="00BA662B"/>
    <w:rsid w:val="00BB0942"/>
    <w:rsid w:val="00BB1B23"/>
    <w:rsid w:val="00BB1B7F"/>
    <w:rsid w:val="00BB2208"/>
    <w:rsid w:val="00BB55EC"/>
    <w:rsid w:val="00BB630E"/>
    <w:rsid w:val="00BB6659"/>
    <w:rsid w:val="00BB7FBD"/>
    <w:rsid w:val="00BC18B4"/>
    <w:rsid w:val="00BC2832"/>
    <w:rsid w:val="00BC6354"/>
    <w:rsid w:val="00BC674D"/>
    <w:rsid w:val="00BC68E0"/>
    <w:rsid w:val="00BC71DD"/>
    <w:rsid w:val="00BC7C7E"/>
    <w:rsid w:val="00BD1719"/>
    <w:rsid w:val="00BD199E"/>
    <w:rsid w:val="00BD1DED"/>
    <w:rsid w:val="00BD3197"/>
    <w:rsid w:val="00BD436A"/>
    <w:rsid w:val="00BD5347"/>
    <w:rsid w:val="00BD5559"/>
    <w:rsid w:val="00BD7D94"/>
    <w:rsid w:val="00BE1478"/>
    <w:rsid w:val="00BE2807"/>
    <w:rsid w:val="00BE30C8"/>
    <w:rsid w:val="00BE5892"/>
    <w:rsid w:val="00BE64E0"/>
    <w:rsid w:val="00BE79E5"/>
    <w:rsid w:val="00BF0117"/>
    <w:rsid w:val="00BF1C40"/>
    <w:rsid w:val="00BF3F75"/>
    <w:rsid w:val="00BF4447"/>
    <w:rsid w:val="00BF5569"/>
    <w:rsid w:val="00BF5C69"/>
    <w:rsid w:val="00BF5D2B"/>
    <w:rsid w:val="00BF60CB"/>
    <w:rsid w:val="00BF64CD"/>
    <w:rsid w:val="00BF64DF"/>
    <w:rsid w:val="00BF667E"/>
    <w:rsid w:val="00BF72DE"/>
    <w:rsid w:val="00BF755A"/>
    <w:rsid w:val="00BF7CF3"/>
    <w:rsid w:val="00BF7CFE"/>
    <w:rsid w:val="00C005C5"/>
    <w:rsid w:val="00C006F4"/>
    <w:rsid w:val="00C012FF"/>
    <w:rsid w:val="00C028DB"/>
    <w:rsid w:val="00C0327E"/>
    <w:rsid w:val="00C0364E"/>
    <w:rsid w:val="00C036DC"/>
    <w:rsid w:val="00C036EA"/>
    <w:rsid w:val="00C03939"/>
    <w:rsid w:val="00C050EF"/>
    <w:rsid w:val="00C05C92"/>
    <w:rsid w:val="00C06322"/>
    <w:rsid w:val="00C066C6"/>
    <w:rsid w:val="00C0672F"/>
    <w:rsid w:val="00C06B06"/>
    <w:rsid w:val="00C0724B"/>
    <w:rsid w:val="00C114CE"/>
    <w:rsid w:val="00C119F3"/>
    <w:rsid w:val="00C11F41"/>
    <w:rsid w:val="00C12AF5"/>
    <w:rsid w:val="00C12BCC"/>
    <w:rsid w:val="00C13F24"/>
    <w:rsid w:val="00C15C49"/>
    <w:rsid w:val="00C15F06"/>
    <w:rsid w:val="00C16FA8"/>
    <w:rsid w:val="00C2011C"/>
    <w:rsid w:val="00C20367"/>
    <w:rsid w:val="00C20B00"/>
    <w:rsid w:val="00C23BF0"/>
    <w:rsid w:val="00C23EDF"/>
    <w:rsid w:val="00C26CBF"/>
    <w:rsid w:val="00C2794F"/>
    <w:rsid w:val="00C31B14"/>
    <w:rsid w:val="00C3210A"/>
    <w:rsid w:val="00C325CF"/>
    <w:rsid w:val="00C32838"/>
    <w:rsid w:val="00C334A6"/>
    <w:rsid w:val="00C3353D"/>
    <w:rsid w:val="00C33AEB"/>
    <w:rsid w:val="00C35420"/>
    <w:rsid w:val="00C3674C"/>
    <w:rsid w:val="00C36F85"/>
    <w:rsid w:val="00C37261"/>
    <w:rsid w:val="00C40532"/>
    <w:rsid w:val="00C40BBE"/>
    <w:rsid w:val="00C40E16"/>
    <w:rsid w:val="00C41D0B"/>
    <w:rsid w:val="00C420B3"/>
    <w:rsid w:val="00C4364A"/>
    <w:rsid w:val="00C443D9"/>
    <w:rsid w:val="00C44601"/>
    <w:rsid w:val="00C47799"/>
    <w:rsid w:val="00C47F10"/>
    <w:rsid w:val="00C47FBC"/>
    <w:rsid w:val="00C52049"/>
    <w:rsid w:val="00C5231F"/>
    <w:rsid w:val="00C52C24"/>
    <w:rsid w:val="00C52FF4"/>
    <w:rsid w:val="00C54CB0"/>
    <w:rsid w:val="00C54E1F"/>
    <w:rsid w:val="00C56826"/>
    <w:rsid w:val="00C569A4"/>
    <w:rsid w:val="00C56B51"/>
    <w:rsid w:val="00C6019F"/>
    <w:rsid w:val="00C619B6"/>
    <w:rsid w:val="00C62F0F"/>
    <w:rsid w:val="00C63362"/>
    <w:rsid w:val="00C63BAD"/>
    <w:rsid w:val="00C64931"/>
    <w:rsid w:val="00C64F8B"/>
    <w:rsid w:val="00C66F93"/>
    <w:rsid w:val="00C674F5"/>
    <w:rsid w:val="00C6765D"/>
    <w:rsid w:val="00C701E3"/>
    <w:rsid w:val="00C70269"/>
    <w:rsid w:val="00C7045D"/>
    <w:rsid w:val="00C714C9"/>
    <w:rsid w:val="00C71BDF"/>
    <w:rsid w:val="00C7271B"/>
    <w:rsid w:val="00C72C70"/>
    <w:rsid w:val="00C739CF"/>
    <w:rsid w:val="00C76DFD"/>
    <w:rsid w:val="00C7717B"/>
    <w:rsid w:val="00C80F1A"/>
    <w:rsid w:val="00C81E30"/>
    <w:rsid w:val="00C820E9"/>
    <w:rsid w:val="00C838C5"/>
    <w:rsid w:val="00C83AC8"/>
    <w:rsid w:val="00C84BD2"/>
    <w:rsid w:val="00C84D7B"/>
    <w:rsid w:val="00C85914"/>
    <w:rsid w:val="00C872D8"/>
    <w:rsid w:val="00C8785A"/>
    <w:rsid w:val="00C878B8"/>
    <w:rsid w:val="00C87F2E"/>
    <w:rsid w:val="00C9173F"/>
    <w:rsid w:val="00C927FC"/>
    <w:rsid w:val="00C929F4"/>
    <w:rsid w:val="00C92B55"/>
    <w:rsid w:val="00C95B86"/>
    <w:rsid w:val="00C9652E"/>
    <w:rsid w:val="00C968B3"/>
    <w:rsid w:val="00C96D0A"/>
    <w:rsid w:val="00C97500"/>
    <w:rsid w:val="00C97774"/>
    <w:rsid w:val="00CA0094"/>
    <w:rsid w:val="00CA02CA"/>
    <w:rsid w:val="00CA096E"/>
    <w:rsid w:val="00CA2030"/>
    <w:rsid w:val="00CA3F5A"/>
    <w:rsid w:val="00CA5044"/>
    <w:rsid w:val="00CB2022"/>
    <w:rsid w:val="00CB23BE"/>
    <w:rsid w:val="00CB41CA"/>
    <w:rsid w:val="00CB4328"/>
    <w:rsid w:val="00CB6946"/>
    <w:rsid w:val="00CB77D7"/>
    <w:rsid w:val="00CB7837"/>
    <w:rsid w:val="00CB7BC8"/>
    <w:rsid w:val="00CB7D9F"/>
    <w:rsid w:val="00CC0573"/>
    <w:rsid w:val="00CC1071"/>
    <w:rsid w:val="00CC3C67"/>
    <w:rsid w:val="00CC3E56"/>
    <w:rsid w:val="00CC4618"/>
    <w:rsid w:val="00CC49F2"/>
    <w:rsid w:val="00CC5A50"/>
    <w:rsid w:val="00CC729D"/>
    <w:rsid w:val="00CC73E4"/>
    <w:rsid w:val="00CC74C7"/>
    <w:rsid w:val="00CD08D6"/>
    <w:rsid w:val="00CD0953"/>
    <w:rsid w:val="00CD5229"/>
    <w:rsid w:val="00CD63D2"/>
    <w:rsid w:val="00CD6D60"/>
    <w:rsid w:val="00CD73AF"/>
    <w:rsid w:val="00CD7B37"/>
    <w:rsid w:val="00CD7F7D"/>
    <w:rsid w:val="00CE0376"/>
    <w:rsid w:val="00CE0E06"/>
    <w:rsid w:val="00CE131D"/>
    <w:rsid w:val="00CE23E3"/>
    <w:rsid w:val="00CE2FB4"/>
    <w:rsid w:val="00CE36A7"/>
    <w:rsid w:val="00CE42BA"/>
    <w:rsid w:val="00CE42FE"/>
    <w:rsid w:val="00CE5A03"/>
    <w:rsid w:val="00CE6170"/>
    <w:rsid w:val="00CE6754"/>
    <w:rsid w:val="00CE697F"/>
    <w:rsid w:val="00CF12D8"/>
    <w:rsid w:val="00CF1AB7"/>
    <w:rsid w:val="00CF1C83"/>
    <w:rsid w:val="00CF29A5"/>
    <w:rsid w:val="00CF4363"/>
    <w:rsid w:val="00CF4B5D"/>
    <w:rsid w:val="00CF4FBE"/>
    <w:rsid w:val="00CF5387"/>
    <w:rsid w:val="00CF60AE"/>
    <w:rsid w:val="00CF62B9"/>
    <w:rsid w:val="00CF6D6C"/>
    <w:rsid w:val="00CF6F01"/>
    <w:rsid w:val="00CF74C2"/>
    <w:rsid w:val="00D01DD7"/>
    <w:rsid w:val="00D02169"/>
    <w:rsid w:val="00D0276D"/>
    <w:rsid w:val="00D02E4D"/>
    <w:rsid w:val="00D034CF"/>
    <w:rsid w:val="00D0373A"/>
    <w:rsid w:val="00D03E3A"/>
    <w:rsid w:val="00D04CBF"/>
    <w:rsid w:val="00D04E69"/>
    <w:rsid w:val="00D06220"/>
    <w:rsid w:val="00D066BC"/>
    <w:rsid w:val="00D06BAB"/>
    <w:rsid w:val="00D06CDB"/>
    <w:rsid w:val="00D07141"/>
    <w:rsid w:val="00D139C4"/>
    <w:rsid w:val="00D1482F"/>
    <w:rsid w:val="00D157D4"/>
    <w:rsid w:val="00D17E53"/>
    <w:rsid w:val="00D20491"/>
    <w:rsid w:val="00D2118A"/>
    <w:rsid w:val="00D22E1F"/>
    <w:rsid w:val="00D23C15"/>
    <w:rsid w:val="00D23F9F"/>
    <w:rsid w:val="00D25725"/>
    <w:rsid w:val="00D30428"/>
    <w:rsid w:val="00D319E4"/>
    <w:rsid w:val="00D31EF0"/>
    <w:rsid w:val="00D32900"/>
    <w:rsid w:val="00D33184"/>
    <w:rsid w:val="00D35191"/>
    <w:rsid w:val="00D35538"/>
    <w:rsid w:val="00D3583F"/>
    <w:rsid w:val="00D361B5"/>
    <w:rsid w:val="00D408C7"/>
    <w:rsid w:val="00D40DF0"/>
    <w:rsid w:val="00D41412"/>
    <w:rsid w:val="00D41A5F"/>
    <w:rsid w:val="00D42222"/>
    <w:rsid w:val="00D4278F"/>
    <w:rsid w:val="00D432EB"/>
    <w:rsid w:val="00D43CC9"/>
    <w:rsid w:val="00D44C0B"/>
    <w:rsid w:val="00D455FF"/>
    <w:rsid w:val="00D46857"/>
    <w:rsid w:val="00D47098"/>
    <w:rsid w:val="00D47389"/>
    <w:rsid w:val="00D536CF"/>
    <w:rsid w:val="00D54901"/>
    <w:rsid w:val="00D557F1"/>
    <w:rsid w:val="00D55A18"/>
    <w:rsid w:val="00D55B10"/>
    <w:rsid w:val="00D56330"/>
    <w:rsid w:val="00D60690"/>
    <w:rsid w:val="00D60CA4"/>
    <w:rsid w:val="00D616B8"/>
    <w:rsid w:val="00D638D3"/>
    <w:rsid w:val="00D642F2"/>
    <w:rsid w:val="00D64888"/>
    <w:rsid w:val="00D64D8C"/>
    <w:rsid w:val="00D666D1"/>
    <w:rsid w:val="00D6740B"/>
    <w:rsid w:val="00D67AB5"/>
    <w:rsid w:val="00D67B00"/>
    <w:rsid w:val="00D67FB2"/>
    <w:rsid w:val="00D71E81"/>
    <w:rsid w:val="00D74C5B"/>
    <w:rsid w:val="00D75146"/>
    <w:rsid w:val="00D75737"/>
    <w:rsid w:val="00D769FF"/>
    <w:rsid w:val="00D76BB6"/>
    <w:rsid w:val="00D7797A"/>
    <w:rsid w:val="00D779BA"/>
    <w:rsid w:val="00D812B3"/>
    <w:rsid w:val="00D8153B"/>
    <w:rsid w:val="00D82B38"/>
    <w:rsid w:val="00D8461A"/>
    <w:rsid w:val="00D85490"/>
    <w:rsid w:val="00D85F93"/>
    <w:rsid w:val="00D861F0"/>
    <w:rsid w:val="00D862DB"/>
    <w:rsid w:val="00D874B1"/>
    <w:rsid w:val="00D90041"/>
    <w:rsid w:val="00D90A65"/>
    <w:rsid w:val="00D9138E"/>
    <w:rsid w:val="00D91687"/>
    <w:rsid w:val="00D917D6"/>
    <w:rsid w:val="00D92D19"/>
    <w:rsid w:val="00D95820"/>
    <w:rsid w:val="00D95B1D"/>
    <w:rsid w:val="00D95D85"/>
    <w:rsid w:val="00D96C21"/>
    <w:rsid w:val="00D96E89"/>
    <w:rsid w:val="00D9749F"/>
    <w:rsid w:val="00DA011A"/>
    <w:rsid w:val="00DA16AB"/>
    <w:rsid w:val="00DA1BD2"/>
    <w:rsid w:val="00DA3D42"/>
    <w:rsid w:val="00DA3E0D"/>
    <w:rsid w:val="00DA4AA9"/>
    <w:rsid w:val="00DA4C70"/>
    <w:rsid w:val="00DA5ED0"/>
    <w:rsid w:val="00DA7D13"/>
    <w:rsid w:val="00DB1D0D"/>
    <w:rsid w:val="00DB23D5"/>
    <w:rsid w:val="00DB2A1D"/>
    <w:rsid w:val="00DB331F"/>
    <w:rsid w:val="00DB46DA"/>
    <w:rsid w:val="00DB7164"/>
    <w:rsid w:val="00DB7EC7"/>
    <w:rsid w:val="00DC0E81"/>
    <w:rsid w:val="00DC19BA"/>
    <w:rsid w:val="00DC2570"/>
    <w:rsid w:val="00DC25BE"/>
    <w:rsid w:val="00DC27C4"/>
    <w:rsid w:val="00DC442A"/>
    <w:rsid w:val="00DC6066"/>
    <w:rsid w:val="00DC69EF"/>
    <w:rsid w:val="00DC6ED3"/>
    <w:rsid w:val="00DC725B"/>
    <w:rsid w:val="00DD01E8"/>
    <w:rsid w:val="00DD04FA"/>
    <w:rsid w:val="00DD0CD4"/>
    <w:rsid w:val="00DD0DD8"/>
    <w:rsid w:val="00DD1F5B"/>
    <w:rsid w:val="00DD1FC3"/>
    <w:rsid w:val="00DD3A12"/>
    <w:rsid w:val="00DD5B7D"/>
    <w:rsid w:val="00DE275F"/>
    <w:rsid w:val="00DE2958"/>
    <w:rsid w:val="00DE60D4"/>
    <w:rsid w:val="00DE67B0"/>
    <w:rsid w:val="00DE6CE7"/>
    <w:rsid w:val="00DE7F6A"/>
    <w:rsid w:val="00DF039C"/>
    <w:rsid w:val="00DF1A83"/>
    <w:rsid w:val="00DF1ECB"/>
    <w:rsid w:val="00DF2D3B"/>
    <w:rsid w:val="00DF50FC"/>
    <w:rsid w:val="00DF5C0F"/>
    <w:rsid w:val="00DF6B13"/>
    <w:rsid w:val="00DF7C0F"/>
    <w:rsid w:val="00E002BE"/>
    <w:rsid w:val="00E00FC4"/>
    <w:rsid w:val="00E01BAA"/>
    <w:rsid w:val="00E02E9F"/>
    <w:rsid w:val="00E038C0"/>
    <w:rsid w:val="00E03C76"/>
    <w:rsid w:val="00E047CE"/>
    <w:rsid w:val="00E04F52"/>
    <w:rsid w:val="00E04F80"/>
    <w:rsid w:val="00E05A44"/>
    <w:rsid w:val="00E05C88"/>
    <w:rsid w:val="00E072F4"/>
    <w:rsid w:val="00E100F2"/>
    <w:rsid w:val="00E11599"/>
    <w:rsid w:val="00E12989"/>
    <w:rsid w:val="00E12C32"/>
    <w:rsid w:val="00E12FF7"/>
    <w:rsid w:val="00E13648"/>
    <w:rsid w:val="00E13669"/>
    <w:rsid w:val="00E16705"/>
    <w:rsid w:val="00E17808"/>
    <w:rsid w:val="00E20929"/>
    <w:rsid w:val="00E23B5F"/>
    <w:rsid w:val="00E23CE4"/>
    <w:rsid w:val="00E23DCA"/>
    <w:rsid w:val="00E2400C"/>
    <w:rsid w:val="00E24C45"/>
    <w:rsid w:val="00E26D28"/>
    <w:rsid w:val="00E27D4B"/>
    <w:rsid w:val="00E27DE4"/>
    <w:rsid w:val="00E302F9"/>
    <w:rsid w:val="00E30D03"/>
    <w:rsid w:val="00E315E5"/>
    <w:rsid w:val="00E32EB0"/>
    <w:rsid w:val="00E332D3"/>
    <w:rsid w:val="00E336D2"/>
    <w:rsid w:val="00E34853"/>
    <w:rsid w:val="00E35052"/>
    <w:rsid w:val="00E363CE"/>
    <w:rsid w:val="00E36795"/>
    <w:rsid w:val="00E370E9"/>
    <w:rsid w:val="00E37243"/>
    <w:rsid w:val="00E37D3C"/>
    <w:rsid w:val="00E40DA6"/>
    <w:rsid w:val="00E413F8"/>
    <w:rsid w:val="00E472CC"/>
    <w:rsid w:val="00E51245"/>
    <w:rsid w:val="00E52208"/>
    <w:rsid w:val="00E52506"/>
    <w:rsid w:val="00E52599"/>
    <w:rsid w:val="00E52D7E"/>
    <w:rsid w:val="00E53297"/>
    <w:rsid w:val="00E532CC"/>
    <w:rsid w:val="00E54ED5"/>
    <w:rsid w:val="00E569F3"/>
    <w:rsid w:val="00E575D7"/>
    <w:rsid w:val="00E57CE1"/>
    <w:rsid w:val="00E61E84"/>
    <w:rsid w:val="00E63934"/>
    <w:rsid w:val="00E643D2"/>
    <w:rsid w:val="00E67601"/>
    <w:rsid w:val="00E67C49"/>
    <w:rsid w:val="00E70106"/>
    <w:rsid w:val="00E7443A"/>
    <w:rsid w:val="00E747A7"/>
    <w:rsid w:val="00E7554A"/>
    <w:rsid w:val="00E76DE9"/>
    <w:rsid w:val="00E80296"/>
    <w:rsid w:val="00E815B6"/>
    <w:rsid w:val="00E81E9B"/>
    <w:rsid w:val="00E82443"/>
    <w:rsid w:val="00E82A77"/>
    <w:rsid w:val="00E82B8A"/>
    <w:rsid w:val="00E83FAA"/>
    <w:rsid w:val="00E84172"/>
    <w:rsid w:val="00E8504A"/>
    <w:rsid w:val="00E858AD"/>
    <w:rsid w:val="00E87597"/>
    <w:rsid w:val="00E90F58"/>
    <w:rsid w:val="00E910FD"/>
    <w:rsid w:val="00E91468"/>
    <w:rsid w:val="00E92073"/>
    <w:rsid w:val="00E9236D"/>
    <w:rsid w:val="00E92427"/>
    <w:rsid w:val="00E939E1"/>
    <w:rsid w:val="00E948E9"/>
    <w:rsid w:val="00E9560C"/>
    <w:rsid w:val="00E960F4"/>
    <w:rsid w:val="00E964DE"/>
    <w:rsid w:val="00E96E6F"/>
    <w:rsid w:val="00E973E5"/>
    <w:rsid w:val="00EA09E0"/>
    <w:rsid w:val="00EA119F"/>
    <w:rsid w:val="00EA278E"/>
    <w:rsid w:val="00EA2B6D"/>
    <w:rsid w:val="00EA48FF"/>
    <w:rsid w:val="00EA67D5"/>
    <w:rsid w:val="00EA6D9F"/>
    <w:rsid w:val="00EA7415"/>
    <w:rsid w:val="00EA7E75"/>
    <w:rsid w:val="00EB045D"/>
    <w:rsid w:val="00EB0774"/>
    <w:rsid w:val="00EB0DB0"/>
    <w:rsid w:val="00EB28DB"/>
    <w:rsid w:val="00EB2982"/>
    <w:rsid w:val="00EB3AA0"/>
    <w:rsid w:val="00EB3E89"/>
    <w:rsid w:val="00EB4C47"/>
    <w:rsid w:val="00EB4D5C"/>
    <w:rsid w:val="00EB4EF1"/>
    <w:rsid w:val="00EB5431"/>
    <w:rsid w:val="00EB56F0"/>
    <w:rsid w:val="00EB65A8"/>
    <w:rsid w:val="00EB6B00"/>
    <w:rsid w:val="00EB6DDC"/>
    <w:rsid w:val="00EB7B33"/>
    <w:rsid w:val="00EB7F45"/>
    <w:rsid w:val="00EC0845"/>
    <w:rsid w:val="00EC19E0"/>
    <w:rsid w:val="00EC1C52"/>
    <w:rsid w:val="00EC28FB"/>
    <w:rsid w:val="00EC30F0"/>
    <w:rsid w:val="00EC34CF"/>
    <w:rsid w:val="00EC765C"/>
    <w:rsid w:val="00EC7A35"/>
    <w:rsid w:val="00EC7A5A"/>
    <w:rsid w:val="00ED0B4C"/>
    <w:rsid w:val="00ED1672"/>
    <w:rsid w:val="00ED1A4C"/>
    <w:rsid w:val="00ED1D1A"/>
    <w:rsid w:val="00ED60C4"/>
    <w:rsid w:val="00ED6403"/>
    <w:rsid w:val="00ED6AE1"/>
    <w:rsid w:val="00ED7306"/>
    <w:rsid w:val="00ED7926"/>
    <w:rsid w:val="00ED7E7C"/>
    <w:rsid w:val="00EE0954"/>
    <w:rsid w:val="00EE2335"/>
    <w:rsid w:val="00EE310A"/>
    <w:rsid w:val="00EE3A27"/>
    <w:rsid w:val="00EE4667"/>
    <w:rsid w:val="00EE48B4"/>
    <w:rsid w:val="00EE4B76"/>
    <w:rsid w:val="00EE4DD6"/>
    <w:rsid w:val="00EE5CD0"/>
    <w:rsid w:val="00EF0902"/>
    <w:rsid w:val="00EF0F71"/>
    <w:rsid w:val="00EF1AE7"/>
    <w:rsid w:val="00EF3C3E"/>
    <w:rsid w:val="00EF46CE"/>
    <w:rsid w:val="00EF4FE5"/>
    <w:rsid w:val="00EF5C67"/>
    <w:rsid w:val="00EF63F8"/>
    <w:rsid w:val="00EF720C"/>
    <w:rsid w:val="00EF73C9"/>
    <w:rsid w:val="00EF7653"/>
    <w:rsid w:val="00F0041E"/>
    <w:rsid w:val="00F01350"/>
    <w:rsid w:val="00F02945"/>
    <w:rsid w:val="00F02AAB"/>
    <w:rsid w:val="00F02D9C"/>
    <w:rsid w:val="00F03B7A"/>
    <w:rsid w:val="00F0521A"/>
    <w:rsid w:val="00F0749D"/>
    <w:rsid w:val="00F07D53"/>
    <w:rsid w:val="00F10531"/>
    <w:rsid w:val="00F107EC"/>
    <w:rsid w:val="00F11835"/>
    <w:rsid w:val="00F11EEC"/>
    <w:rsid w:val="00F12E8C"/>
    <w:rsid w:val="00F13F68"/>
    <w:rsid w:val="00F16322"/>
    <w:rsid w:val="00F20866"/>
    <w:rsid w:val="00F21313"/>
    <w:rsid w:val="00F21BE4"/>
    <w:rsid w:val="00F230BC"/>
    <w:rsid w:val="00F2511A"/>
    <w:rsid w:val="00F2520B"/>
    <w:rsid w:val="00F25AA0"/>
    <w:rsid w:val="00F310A2"/>
    <w:rsid w:val="00F33029"/>
    <w:rsid w:val="00F331CC"/>
    <w:rsid w:val="00F33515"/>
    <w:rsid w:val="00F33F57"/>
    <w:rsid w:val="00F340DD"/>
    <w:rsid w:val="00F362CB"/>
    <w:rsid w:val="00F36E9B"/>
    <w:rsid w:val="00F377D9"/>
    <w:rsid w:val="00F379C8"/>
    <w:rsid w:val="00F40429"/>
    <w:rsid w:val="00F40D6C"/>
    <w:rsid w:val="00F4146C"/>
    <w:rsid w:val="00F42637"/>
    <w:rsid w:val="00F4373D"/>
    <w:rsid w:val="00F43A09"/>
    <w:rsid w:val="00F43FB7"/>
    <w:rsid w:val="00F469BA"/>
    <w:rsid w:val="00F47632"/>
    <w:rsid w:val="00F505F1"/>
    <w:rsid w:val="00F506D4"/>
    <w:rsid w:val="00F50E2A"/>
    <w:rsid w:val="00F51904"/>
    <w:rsid w:val="00F5195B"/>
    <w:rsid w:val="00F53812"/>
    <w:rsid w:val="00F56020"/>
    <w:rsid w:val="00F565ED"/>
    <w:rsid w:val="00F61AEB"/>
    <w:rsid w:val="00F61D22"/>
    <w:rsid w:val="00F623DF"/>
    <w:rsid w:val="00F630CD"/>
    <w:rsid w:val="00F63C40"/>
    <w:rsid w:val="00F63FE5"/>
    <w:rsid w:val="00F6414E"/>
    <w:rsid w:val="00F65BE4"/>
    <w:rsid w:val="00F65F45"/>
    <w:rsid w:val="00F662DB"/>
    <w:rsid w:val="00F66650"/>
    <w:rsid w:val="00F66D0E"/>
    <w:rsid w:val="00F66E5B"/>
    <w:rsid w:val="00F66F9C"/>
    <w:rsid w:val="00F70E1B"/>
    <w:rsid w:val="00F7111C"/>
    <w:rsid w:val="00F72585"/>
    <w:rsid w:val="00F74646"/>
    <w:rsid w:val="00F757ED"/>
    <w:rsid w:val="00F759A0"/>
    <w:rsid w:val="00F75F78"/>
    <w:rsid w:val="00F760B5"/>
    <w:rsid w:val="00F76A49"/>
    <w:rsid w:val="00F81359"/>
    <w:rsid w:val="00F81814"/>
    <w:rsid w:val="00F820AD"/>
    <w:rsid w:val="00F820B7"/>
    <w:rsid w:val="00F827CF"/>
    <w:rsid w:val="00F83379"/>
    <w:rsid w:val="00F84BF5"/>
    <w:rsid w:val="00F8518E"/>
    <w:rsid w:val="00F8598A"/>
    <w:rsid w:val="00F85F2B"/>
    <w:rsid w:val="00F87441"/>
    <w:rsid w:val="00F90100"/>
    <w:rsid w:val="00F908C1"/>
    <w:rsid w:val="00F916D7"/>
    <w:rsid w:val="00F91E06"/>
    <w:rsid w:val="00F91FB1"/>
    <w:rsid w:val="00F92C62"/>
    <w:rsid w:val="00F93607"/>
    <w:rsid w:val="00F9369E"/>
    <w:rsid w:val="00F939AB"/>
    <w:rsid w:val="00F939B9"/>
    <w:rsid w:val="00F94491"/>
    <w:rsid w:val="00F944B9"/>
    <w:rsid w:val="00F94D57"/>
    <w:rsid w:val="00F96123"/>
    <w:rsid w:val="00F964DB"/>
    <w:rsid w:val="00F97338"/>
    <w:rsid w:val="00F973DA"/>
    <w:rsid w:val="00FA12B6"/>
    <w:rsid w:val="00FA227D"/>
    <w:rsid w:val="00FA2679"/>
    <w:rsid w:val="00FA2E46"/>
    <w:rsid w:val="00FA3739"/>
    <w:rsid w:val="00FA4C66"/>
    <w:rsid w:val="00FA5085"/>
    <w:rsid w:val="00FA5185"/>
    <w:rsid w:val="00FA51C3"/>
    <w:rsid w:val="00FA5237"/>
    <w:rsid w:val="00FA6C00"/>
    <w:rsid w:val="00FA72F3"/>
    <w:rsid w:val="00FA7BFB"/>
    <w:rsid w:val="00FA7EC3"/>
    <w:rsid w:val="00FB1434"/>
    <w:rsid w:val="00FB1B90"/>
    <w:rsid w:val="00FB3391"/>
    <w:rsid w:val="00FB4814"/>
    <w:rsid w:val="00FB534E"/>
    <w:rsid w:val="00FB5930"/>
    <w:rsid w:val="00FB5DF3"/>
    <w:rsid w:val="00FB77F3"/>
    <w:rsid w:val="00FC16D8"/>
    <w:rsid w:val="00FC2633"/>
    <w:rsid w:val="00FC4ADD"/>
    <w:rsid w:val="00FC6B2C"/>
    <w:rsid w:val="00FC7C80"/>
    <w:rsid w:val="00FD013B"/>
    <w:rsid w:val="00FD0BB2"/>
    <w:rsid w:val="00FD2615"/>
    <w:rsid w:val="00FD3182"/>
    <w:rsid w:val="00FD43DC"/>
    <w:rsid w:val="00FD46B8"/>
    <w:rsid w:val="00FE12B1"/>
    <w:rsid w:val="00FE16F6"/>
    <w:rsid w:val="00FE1742"/>
    <w:rsid w:val="00FE2060"/>
    <w:rsid w:val="00FE2B6E"/>
    <w:rsid w:val="00FE2F04"/>
    <w:rsid w:val="00FE3199"/>
    <w:rsid w:val="00FE386D"/>
    <w:rsid w:val="00FE3A51"/>
    <w:rsid w:val="00FE3F19"/>
    <w:rsid w:val="00FE50C4"/>
    <w:rsid w:val="00FF04E6"/>
    <w:rsid w:val="00FF1BAA"/>
    <w:rsid w:val="00FF2E4C"/>
    <w:rsid w:val="00FF3237"/>
    <w:rsid w:val="00FF3C34"/>
    <w:rsid w:val="00FF6C14"/>
    <w:rsid w:val="00FF77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524C23"/>
  <w15:chartTrackingRefBased/>
  <w15:docId w15:val="{34EF37B2-2E4A-C141-9F59-5CFD86B07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4D9"/>
    <w:pPr>
      <w:spacing w:after="160" w:line="259" w:lineRule="auto"/>
    </w:pPr>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04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4D9"/>
    <w:rPr>
      <w:rFonts w:ascii="Times New Roman" w:hAnsi="Times New Roman"/>
      <w:kern w:val="0"/>
      <w:szCs w:val="22"/>
      <w14:ligatures w14:val="none"/>
    </w:rPr>
  </w:style>
  <w:style w:type="paragraph" w:styleId="Footer">
    <w:name w:val="footer"/>
    <w:basedOn w:val="Normal"/>
    <w:link w:val="FooterChar"/>
    <w:uiPriority w:val="99"/>
    <w:unhideWhenUsed/>
    <w:rsid w:val="009404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4D9"/>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64</Words>
  <Characters>7206</Characters>
  <Application>Microsoft Office Word</Application>
  <DocSecurity>0</DocSecurity>
  <Lines>60</Lines>
  <Paragraphs>16</Paragraphs>
  <ScaleCrop>false</ScaleCrop>
  <Company/>
  <LinksUpToDate>false</LinksUpToDate>
  <CharactersWithSpaces>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ine Kwok</dc:creator>
  <cp:keywords/>
  <dc:description/>
  <cp:lastModifiedBy>Lorraine Kwok</cp:lastModifiedBy>
  <cp:revision>2</cp:revision>
  <dcterms:created xsi:type="dcterms:W3CDTF">2023-06-08T19:12:00Z</dcterms:created>
  <dcterms:modified xsi:type="dcterms:W3CDTF">2023-06-12T15:57:00Z</dcterms:modified>
</cp:coreProperties>
</file>